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2A7F1" w14:textId="3EA311F1" w:rsidR="00525121" w:rsidRDefault="00A03723" w:rsidP="00525121">
      <w:pPr>
        <w:pStyle w:val="Caption"/>
        <w:rPr>
          <w:rFonts w:ascii="Times New Roman" w:eastAsia="Calibri" w:hAnsi="Times New Roman" w:cs="Times New Roman"/>
          <w:i w:val="0"/>
          <w:iCs w:val="0"/>
          <w:color w:val="44546A"/>
          <w:sz w:val="20"/>
          <w:szCs w:val="20"/>
          <w:lang w:val="en-US"/>
        </w:rPr>
      </w:pPr>
      <w:bookmarkStart w:id="0" w:name="_Hlk112442477"/>
      <w:r>
        <w:t>Supporting information</w:t>
      </w:r>
      <w:r w:rsidR="00525121">
        <w:t xml:space="preserve"> </w:t>
      </w:r>
      <w:r w:rsidR="00525121">
        <w:fldChar w:fldCharType="begin"/>
      </w:r>
      <w:r w:rsidR="00525121">
        <w:instrText xml:space="preserve"> SEQ Table \* ARABIC </w:instrText>
      </w:r>
      <w:r w:rsidR="00525121">
        <w:fldChar w:fldCharType="separate"/>
      </w:r>
      <w:r w:rsidR="00525121">
        <w:rPr>
          <w:noProof/>
        </w:rPr>
        <w:t>1</w:t>
      </w:r>
      <w:r w:rsidR="00525121">
        <w:fldChar w:fldCharType="end"/>
      </w:r>
      <w:r w:rsidR="00525121">
        <w:t xml:space="preserve">:Supporting information consiting of all supporting tables and figures </w:t>
      </w:r>
    </w:p>
    <w:bookmarkEnd w:id="0"/>
    <w:p w14:paraId="173D977E" w14:textId="0B16A9DA" w:rsidR="006F7201" w:rsidRPr="00E729AA" w:rsidRDefault="006F7201" w:rsidP="00E770AF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Selected Hot spot Zones and towns with their </w:t>
      </w:r>
      <w:r w:rsidR="00F9745E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COVID-19 Confirmed </w:t>
      </w:r>
      <w:r w:rsidR="00C84298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>Caseload</w:t>
      </w:r>
      <w:r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F9745E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as of </w:t>
      </w:r>
      <w:r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>October</w:t>
      </w:r>
      <w:r w:rsidR="00C84298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>14</w:t>
      </w:r>
      <w:r w:rsidR="00B1432A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>,</w:t>
      </w:r>
      <w:r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2020 </w:t>
      </w:r>
      <w:r w:rsidR="00F3380A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>(Regional</w:t>
      </w:r>
      <w:r w:rsidR="00F9745E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Surveillance data during </w:t>
      </w:r>
      <w:r w:rsidR="00F3380A" w:rsidRPr="00E729AA">
        <w:rPr>
          <w:rFonts w:ascii="Times New Roman" w:eastAsia="Calibri" w:hAnsi="Times New Roman" w:cs="Times New Roman"/>
          <w:i w:val="0"/>
          <w:iCs w:val="0"/>
          <w:color w:val="000000"/>
          <w:sz w:val="20"/>
          <w:szCs w:val="20"/>
          <w:lang w:val="en-US"/>
        </w:rPr>
        <w:t>site selection and sample size determination)</w:t>
      </w:r>
    </w:p>
    <w:tbl>
      <w:tblPr>
        <w:tblStyle w:val="PlainTable21"/>
        <w:tblW w:w="7864" w:type="dxa"/>
        <w:tblLook w:val="06A0" w:firstRow="1" w:lastRow="0" w:firstColumn="1" w:lastColumn="0" w:noHBand="1" w:noVBand="1"/>
      </w:tblPr>
      <w:tblGrid>
        <w:gridCol w:w="3090"/>
        <w:gridCol w:w="2987"/>
        <w:gridCol w:w="1787"/>
      </w:tblGrid>
      <w:tr w:rsidR="006F7201" w:rsidRPr="005C7A39" w14:paraId="0EA84A12" w14:textId="77777777" w:rsidTr="005C7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30E980F6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ot spot Zones /Towns</w:t>
            </w:r>
          </w:p>
        </w:tc>
        <w:tc>
          <w:tcPr>
            <w:tcW w:w="2987" w:type="dxa"/>
            <w:noWrap/>
          </w:tcPr>
          <w:p w14:paraId="09051C16" w14:textId="553C4B35" w:rsidR="006F7201" w:rsidRPr="005C7A39" w:rsidRDefault="006F7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otspot Town/</w:t>
            </w:r>
            <w:r w:rsidR="00EE21AF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Districts </w:t>
            </w:r>
          </w:p>
        </w:tc>
        <w:tc>
          <w:tcPr>
            <w:tcW w:w="1787" w:type="dxa"/>
            <w:noWrap/>
          </w:tcPr>
          <w:p w14:paraId="24132CBE" w14:textId="560CDC50" w:rsidR="006F7201" w:rsidRPr="005C7A39" w:rsidRDefault="006F7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# </w:t>
            </w:r>
            <w:r w:rsidR="00EE21AF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Of</w:t>
            </w: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Cases</w:t>
            </w:r>
          </w:p>
        </w:tc>
      </w:tr>
      <w:tr w:rsidR="006F7201" w:rsidRPr="005C7A39" w14:paraId="2961C482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692E4E3B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ishoftu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87" w:type="dxa"/>
            <w:noWrap/>
          </w:tcPr>
          <w:p w14:paraId="307C2864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shoftu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262660F1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2</w:t>
            </w:r>
          </w:p>
        </w:tc>
      </w:tr>
      <w:tr w:rsidR="006F7201" w:rsidRPr="005C7A39" w14:paraId="3F0A625A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26BC8998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ukem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87" w:type="dxa"/>
            <w:noWrap/>
          </w:tcPr>
          <w:p w14:paraId="29F741F2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kem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0DA99D76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6</w:t>
            </w:r>
          </w:p>
        </w:tc>
      </w:tr>
      <w:tr w:rsidR="006F7201" w:rsidRPr="005C7A39" w14:paraId="04A16544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0C6BF02A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dama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87" w:type="dxa"/>
            <w:noWrap/>
          </w:tcPr>
          <w:p w14:paraId="23E92A17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ma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43007BFD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0</w:t>
            </w:r>
          </w:p>
        </w:tc>
      </w:tr>
      <w:tr w:rsidR="006F7201" w:rsidRPr="005C7A39" w14:paraId="6C36CF07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3EB698B3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urayu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2987" w:type="dxa"/>
            <w:noWrap/>
          </w:tcPr>
          <w:p w14:paraId="7E0CF14D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ayu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519214DA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</w:t>
            </w:r>
          </w:p>
        </w:tc>
      </w:tr>
      <w:tr w:rsidR="006F7201" w:rsidRPr="005C7A39" w14:paraId="70612F58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0DB12599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Sebata Town </w:t>
            </w:r>
          </w:p>
        </w:tc>
        <w:tc>
          <w:tcPr>
            <w:tcW w:w="2987" w:type="dxa"/>
            <w:noWrap/>
          </w:tcPr>
          <w:p w14:paraId="5FFC2157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bata Town</w:t>
            </w:r>
          </w:p>
        </w:tc>
        <w:tc>
          <w:tcPr>
            <w:tcW w:w="1787" w:type="dxa"/>
            <w:noWrap/>
          </w:tcPr>
          <w:p w14:paraId="669800BD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</w:t>
            </w:r>
          </w:p>
        </w:tc>
      </w:tr>
      <w:tr w:rsidR="006F7201" w:rsidRPr="005C7A39" w14:paraId="44711B38" w14:textId="77777777" w:rsidTr="005C7A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5B623742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ssela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Town </w:t>
            </w:r>
          </w:p>
        </w:tc>
        <w:tc>
          <w:tcPr>
            <w:tcW w:w="2987" w:type="dxa"/>
            <w:noWrap/>
          </w:tcPr>
          <w:p w14:paraId="61EEB538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sela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1DAB01CF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2</w:t>
            </w:r>
          </w:p>
        </w:tc>
      </w:tr>
      <w:tr w:rsidR="006F7201" w:rsidRPr="005C7A39" w14:paraId="2EFDDD65" w14:textId="77777777" w:rsidTr="005C7A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422E15F3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Nekemte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Town </w:t>
            </w:r>
          </w:p>
        </w:tc>
        <w:tc>
          <w:tcPr>
            <w:tcW w:w="2987" w:type="dxa"/>
            <w:noWrap/>
          </w:tcPr>
          <w:p w14:paraId="7D0CE69D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kemte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72F7FEFB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4</w:t>
            </w:r>
          </w:p>
        </w:tc>
      </w:tr>
      <w:tr w:rsidR="006F7201" w:rsidRPr="005C7A39" w14:paraId="7B00CA34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5C23290E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Jimma</w:t>
            </w:r>
            <w:proofErr w:type="spellEnd"/>
          </w:p>
        </w:tc>
        <w:tc>
          <w:tcPr>
            <w:tcW w:w="2987" w:type="dxa"/>
            <w:noWrap/>
          </w:tcPr>
          <w:p w14:paraId="4BEAF539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ka </w:t>
            </w: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korsa</w:t>
            </w:r>
            <w:proofErr w:type="spellEnd"/>
          </w:p>
        </w:tc>
        <w:tc>
          <w:tcPr>
            <w:tcW w:w="1787" w:type="dxa"/>
            <w:noWrap/>
          </w:tcPr>
          <w:p w14:paraId="0FCE5E35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6F7201" w:rsidRPr="005C7A39" w14:paraId="5A4B94AC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685A1A82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East Shewa</w:t>
            </w:r>
          </w:p>
        </w:tc>
        <w:tc>
          <w:tcPr>
            <w:tcW w:w="2987" w:type="dxa"/>
            <w:noWrap/>
          </w:tcPr>
          <w:p w14:paraId="63B7E389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'a</w:t>
            </w:r>
            <w:proofErr w:type="spellEnd"/>
          </w:p>
        </w:tc>
        <w:tc>
          <w:tcPr>
            <w:tcW w:w="1787" w:type="dxa"/>
            <w:noWrap/>
          </w:tcPr>
          <w:p w14:paraId="20A0F7B5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3</w:t>
            </w:r>
          </w:p>
        </w:tc>
      </w:tr>
      <w:tr w:rsidR="006F7201" w:rsidRPr="005C7A39" w14:paraId="65258399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209373FC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West </w:t>
            </w: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Wollega</w:t>
            </w:r>
            <w:proofErr w:type="spellEnd"/>
          </w:p>
        </w:tc>
        <w:tc>
          <w:tcPr>
            <w:tcW w:w="2987" w:type="dxa"/>
            <w:noWrap/>
          </w:tcPr>
          <w:p w14:paraId="53D55ACB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mbi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1787" w:type="dxa"/>
            <w:noWrap/>
          </w:tcPr>
          <w:p w14:paraId="3B090C31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</w:tr>
      <w:tr w:rsidR="006F7201" w:rsidRPr="005C7A39" w14:paraId="3E4C1204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6B366F94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rsi</w:t>
            </w:r>
            <w:proofErr w:type="spellEnd"/>
          </w:p>
        </w:tc>
        <w:tc>
          <w:tcPr>
            <w:tcW w:w="2987" w:type="dxa"/>
            <w:noWrap/>
          </w:tcPr>
          <w:p w14:paraId="2263694B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wayDugda</w:t>
            </w:r>
            <w:proofErr w:type="spellEnd"/>
          </w:p>
        </w:tc>
        <w:tc>
          <w:tcPr>
            <w:tcW w:w="1787" w:type="dxa"/>
            <w:noWrap/>
          </w:tcPr>
          <w:p w14:paraId="5ACB24B5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</w:tr>
      <w:tr w:rsidR="006F7201" w:rsidRPr="005C7A39" w14:paraId="5BF532A3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075BEA44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infineSorrunding</w:t>
            </w:r>
            <w:proofErr w:type="spellEnd"/>
          </w:p>
        </w:tc>
        <w:tc>
          <w:tcPr>
            <w:tcW w:w="2987" w:type="dxa"/>
            <w:noWrap/>
          </w:tcPr>
          <w:p w14:paraId="6C36D8C4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lulta</w:t>
            </w:r>
            <w:proofErr w:type="spellEnd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oreda</w:t>
            </w:r>
          </w:p>
        </w:tc>
        <w:tc>
          <w:tcPr>
            <w:tcW w:w="1787" w:type="dxa"/>
            <w:noWrap/>
          </w:tcPr>
          <w:p w14:paraId="0F26BB89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</w:tr>
      <w:tr w:rsidR="006F7201" w:rsidRPr="005C7A39" w14:paraId="0D395E76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68A47612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East </w:t>
            </w:r>
            <w:proofErr w:type="spellStart"/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arerge</w:t>
            </w:r>
            <w:proofErr w:type="spellEnd"/>
          </w:p>
        </w:tc>
        <w:tc>
          <w:tcPr>
            <w:tcW w:w="2987" w:type="dxa"/>
            <w:noWrap/>
          </w:tcPr>
          <w:p w14:paraId="08528F19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bile</w:t>
            </w:r>
            <w:proofErr w:type="spellEnd"/>
          </w:p>
        </w:tc>
        <w:tc>
          <w:tcPr>
            <w:tcW w:w="1787" w:type="dxa"/>
            <w:noWrap/>
          </w:tcPr>
          <w:p w14:paraId="62485D8A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</w:tr>
      <w:tr w:rsidR="006F7201" w:rsidRPr="005C7A39" w14:paraId="186DE747" w14:textId="77777777" w:rsidTr="005C7A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6CE99AD9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West Shewa </w:t>
            </w:r>
          </w:p>
        </w:tc>
        <w:tc>
          <w:tcPr>
            <w:tcW w:w="2987" w:type="dxa"/>
            <w:noWrap/>
          </w:tcPr>
          <w:p w14:paraId="58E669B2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'aBarga</w:t>
            </w:r>
            <w:proofErr w:type="spellEnd"/>
          </w:p>
        </w:tc>
        <w:tc>
          <w:tcPr>
            <w:tcW w:w="1787" w:type="dxa"/>
            <w:noWrap/>
          </w:tcPr>
          <w:p w14:paraId="1A71BD0A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6F7201" w:rsidRPr="005C7A39" w14:paraId="52B19F89" w14:textId="77777777" w:rsidTr="005C7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</w:tcPr>
          <w:p w14:paraId="4B4E3C93" w14:textId="77777777" w:rsidR="006F7201" w:rsidRPr="005C7A39" w:rsidRDefault="006F720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Bale </w:t>
            </w:r>
          </w:p>
        </w:tc>
        <w:tc>
          <w:tcPr>
            <w:tcW w:w="2987" w:type="dxa"/>
            <w:noWrap/>
          </w:tcPr>
          <w:p w14:paraId="1376AC92" w14:textId="77777777" w:rsidR="006F7201" w:rsidRPr="005C7A39" w:rsidRDefault="006F7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ara</w:t>
            </w:r>
            <w:proofErr w:type="spellEnd"/>
          </w:p>
        </w:tc>
        <w:tc>
          <w:tcPr>
            <w:tcW w:w="1787" w:type="dxa"/>
            <w:noWrap/>
          </w:tcPr>
          <w:p w14:paraId="4AC7165C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6F7201" w:rsidRPr="005C7A39" w14:paraId="7BFF853E" w14:textId="77777777" w:rsidTr="005C7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7" w:type="dxa"/>
            <w:gridSpan w:val="2"/>
            <w:noWrap/>
          </w:tcPr>
          <w:p w14:paraId="03423BFD" w14:textId="06F686C8" w:rsidR="006F7201" w:rsidRPr="005C7A39" w:rsidRDefault="006F7201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Total # of cases from selected Towns and </w:t>
            </w:r>
            <w:r w:rsidR="00F9745E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Districts </w:t>
            </w:r>
          </w:p>
        </w:tc>
        <w:tc>
          <w:tcPr>
            <w:tcW w:w="1787" w:type="dxa"/>
            <w:noWrap/>
          </w:tcPr>
          <w:p w14:paraId="1F041DFF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68</w:t>
            </w:r>
          </w:p>
        </w:tc>
      </w:tr>
      <w:tr w:rsidR="006F7201" w:rsidRPr="005C7A39" w14:paraId="6D97D08A" w14:textId="77777777" w:rsidTr="005C7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7" w:type="dxa"/>
            <w:gridSpan w:val="2"/>
            <w:noWrap/>
          </w:tcPr>
          <w:p w14:paraId="14A7A8EB" w14:textId="74DCBA80" w:rsidR="006F7201" w:rsidRPr="005C7A39" w:rsidRDefault="006F7201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Total # of cases </w:t>
            </w:r>
            <w:r w:rsidR="00F3380A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in </w:t>
            </w:r>
            <w:r w:rsid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the </w:t>
            </w:r>
            <w:r w:rsidR="00C84298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Oromia</w:t>
            </w:r>
            <w:r w:rsidR="00F3380A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Region as</w:t>
            </w: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of Oct 15,2020</w:t>
            </w:r>
          </w:p>
        </w:tc>
        <w:tc>
          <w:tcPr>
            <w:tcW w:w="1787" w:type="dxa"/>
            <w:noWrap/>
          </w:tcPr>
          <w:p w14:paraId="7F07E98D" w14:textId="77777777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064</w:t>
            </w:r>
          </w:p>
        </w:tc>
      </w:tr>
      <w:tr w:rsidR="006F7201" w:rsidRPr="005C7A39" w14:paraId="4ECE42D4" w14:textId="77777777" w:rsidTr="005C7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7" w:type="dxa"/>
            <w:gridSpan w:val="2"/>
            <w:noWrap/>
          </w:tcPr>
          <w:p w14:paraId="742823F5" w14:textId="50BA2EA1" w:rsidR="006F7201" w:rsidRPr="005C7A39" w:rsidRDefault="006F7201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Proportion (%) of cases from selected Hot spot Towns and </w:t>
            </w:r>
            <w:r w:rsidR="006E01B8" w:rsidRPr="005C7A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districts </w:t>
            </w:r>
          </w:p>
        </w:tc>
        <w:tc>
          <w:tcPr>
            <w:tcW w:w="1787" w:type="dxa"/>
            <w:noWrap/>
          </w:tcPr>
          <w:p w14:paraId="42F86883" w14:textId="307A8A10" w:rsidR="006F7201" w:rsidRPr="005C7A39" w:rsidRDefault="006F7201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5</w:t>
            </w:r>
            <w:r w:rsidR="00F3380A" w:rsidRPr="005C7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</w:tbl>
    <w:p w14:paraId="5C0736F3" w14:textId="5FDECAB7" w:rsidR="00D90B29" w:rsidRDefault="00D90B29"/>
    <w:p w14:paraId="0113B2E3" w14:textId="6BC27139" w:rsidR="00236079" w:rsidRDefault="00236079"/>
    <w:p w14:paraId="1D7E91D8" w14:textId="1BADCD55" w:rsidR="00236079" w:rsidRDefault="00236079"/>
    <w:p w14:paraId="75AB02C1" w14:textId="3ECD6AFC" w:rsidR="00236079" w:rsidRDefault="00236079"/>
    <w:p w14:paraId="698E2C45" w14:textId="0BC362D7" w:rsidR="006E01B8" w:rsidRDefault="006E01B8"/>
    <w:p w14:paraId="61B391B8" w14:textId="40EA21DA" w:rsidR="002D3CB3" w:rsidRDefault="002D3CB3"/>
    <w:p w14:paraId="71217226" w14:textId="2B25005C" w:rsidR="002D3CB3" w:rsidRDefault="002D3CB3"/>
    <w:p w14:paraId="458B9A45" w14:textId="17AA2289" w:rsidR="002D3CB3" w:rsidRDefault="002D3CB3"/>
    <w:p w14:paraId="74FB9099" w14:textId="71E72B93" w:rsidR="002D3CB3" w:rsidRDefault="002D3CB3"/>
    <w:p w14:paraId="4C7F991E" w14:textId="5621F155" w:rsidR="002D3CB3" w:rsidRDefault="002D3CB3"/>
    <w:p w14:paraId="6F34371F" w14:textId="41339A05" w:rsidR="002D3CB3" w:rsidRDefault="002D3CB3"/>
    <w:p w14:paraId="73A89219" w14:textId="24F9B295" w:rsidR="002D3CB3" w:rsidRDefault="002D3CB3"/>
    <w:p w14:paraId="20274497" w14:textId="77777777" w:rsidR="002D3CB3" w:rsidRDefault="002D3CB3"/>
    <w:p w14:paraId="14C36DCD" w14:textId="77777777" w:rsidR="006E01B8" w:rsidRDefault="006E01B8"/>
    <w:p w14:paraId="50712D55" w14:textId="20E4F6FD" w:rsidR="00236079" w:rsidRDefault="00236079"/>
    <w:p w14:paraId="0AE40AF9" w14:textId="594E2C6A" w:rsidR="00236079" w:rsidRDefault="006E01B8">
      <w:r>
        <w:rPr>
          <w:noProof/>
        </w:rPr>
        <w:drawing>
          <wp:inline distT="0" distB="0" distL="0" distR="0" wp14:anchorId="270AB6B3" wp14:editId="610FC2D9">
            <wp:extent cx="5731510" cy="3537387"/>
            <wp:effectExtent l="0" t="0" r="0" b="44450"/>
            <wp:docPr id="10" name="Diagram 1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A800DDD" w14:textId="2DA0A6B6" w:rsidR="00236079" w:rsidRDefault="00236079"/>
    <w:p w14:paraId="0AD3363A" w14:textId="7F7ED1AE" w:rsidR="00E62EA1" w:rsidRPr="00E770AF" w:rsidRDefault="00E62EA1" w:rsidP="00E770AF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1" w:name="_Hlk112120033"/>
      <w:r w:rsidRPr="00E770AF">
        <w:rPr>
          <w:rFonts w:ascii="Times New Roman" w:hAnsi="Times New Roman" w:cs="Times New Roman"/>
          <w:sz w:val="24"/>
          <w:szCs w:val="24"/>
        </w:rPr>
        <w:t xml:space="preserve">SARS-CoV-2 Sero epidemiology Sampling scheme </w:t>
      </w:r>
      <w:r w:rsidR="00416E91" w:rsidRPr="00E770AF">
        <w:rPr>
          <w:rFonts w:ascii="Times New Roman" w:hAnsi="Times New Roman" w:cs="Times New Roman"/>
          <w:sz w:val="24"/>
          <w:szCs w:val="24"/>
        </w:rPr>
        <w:t xml:space="preserve">in selected hotspot </w:t>
      </w:r>
      <w:r w:rsidR="002D3CB3" w:rsidRPr="00E770AF">
        <w:rPr>
          <w:rFonts w:ascii="Times New Roman" w:hAnsi="Times New Roman" w:cs="Times New Roman"/>
          <w:sz w:val="24"/>
          <w:szCs w:val="24"/>
        </w:rPr>
        <w:t>towns</w:t>
      </w:r>
      <w:r w:rsidR="00416E91" w:rsidRPr="00E770AF">
        <w:rPr>
          <w:rFonts w:ascii="Times New Roman" w:hAnsi="Times New Roman" w:cs="Times New Roman"/>
          <w:sz w:val="24"/>
          <w:szCs w:val="24"/>
        </w:rPr>
        <w:t xml:space="preserve"> and districts in </w:t>
      </w:r>
      <w:r w:rsidR="002D3CB3" w:rsidRPr="00E770AF">
        <w:rPr>
          <w:rFonts w:ascii="Times New Roman" w:hAnsi="Times New Roman" w:cs="Times New Roman"/>
          <w:sz w:val="24"/>
          <w:szCs w:val="24"/>
        </w:rPr>
        <w:t xml:space="preserve">the </w:t>
      </w:r>
      <w:r w:rsidR="00416E91" w:rsidRPr="00E770AF">
        <w:rPr>
          <w:rFonts w:ascii="Times New Roman" w:hAnsi="Times New Roman" w:cs="Times New Roman"/>
          <w:sz w:val="24"/>
          <w:szCs w:val="24"/>
        </w:rPr>
        <w:t>Oromia region</w:t>
      </w:r>
      <w:r w:rsidR="002D3CB3" w:rsidRPr="00E770AF">
        <w:rPr>
          <w:rFonts w:ascii="Times New Roman" w:hAnsi="Times New Roman" w:cs="Times New Roman"/>
          <w:sz w:val="24"/>
          <w:szCs w:val="24"/>
        </w:rPr>
        <w:t>, Ethiopia</w:t>
      </w:r>
    </w:p>
    <w:bookmarkEnd w:id="1"/>
    <w:p w14:paraId="72B3BB71" w14:textId="742AD961" w:rsidR="0067715B" w:rsidRDefault="0067715B"/>
    <w:p w14:paraId="2AE25DD8" w14:textId="02EBA44F" w:rsidR="0067715B" w:rsidRDefault="0067715B"/>
    <w:p w14:paraId="77A2250A" w14:textId="2273D989" w:rsidR="00236079" w:rsidRDefault="00236079"/>
    <w:p w14:paraId="516D1BA2" w14:textId="61C9FEE6" w:rsidR="00236079" w:rsidRDefault="00236079"/>
    <w:p w14:paraId="1D44B0B9" w14:textId="720B7700" w:rsidR="00236079" w:rsidRDefault="00236079"/>
    <w:p w14:paraId="3CE12ED7" w14:textId="25CEC10E" w:rsidR="002D3CB3" w:rsidRDefault="002D3CB3"/>
    <w:p w14:paraId="07D0EC7D" w14:textId="750D25F0" w:rsidR="002D3CB3" w:rsidRDefault="002D3CB3"/>
    <w:p w14:paraId="147560AD" w14:textId="760A8351" w:rsidR="002D3CB3" w:rsidRDefault="002D3CB3"/>
    <w:p w14:paraId="0C5CBCA8" w14:textId="5CBE20D1" w:rsidR="002D3CB3" w:rsidRDefault="002D3CB3"/>
    <w:p w14:paraId="04FDDD14" w14:textId="1A16F201" w:rsidR="002D3CB3" w:rsidRDefault="002D3CB3"/>
    <w:p w14:paraId="7D4ECA81" w14:textId="52BBB544" w:rsidR="002D3CB3" w:rsidRDefault="002D3CB3"/>
    <w:p w14:paraId="0625DC08" w14:textId="7576C8B7" w:rsidR="002D3CB3" w:rsidRDefault="002D3CB3"/>
    <w:p w14:paraId="417A4C06" w14:textId="77777777" w:rsidR="002D3CB3" w:rsidRDefault="002D3CB3"/>
    <w:p w14:paraId="7AC7CB37" w14:textId="5DCBFD2E" w:rsidR="00236079" w:rsidRDefault="00236079"/>
    <w:p w14:paraId="75BCC5D1" w14:textId="65FDE9A5" w:rsidR="00236079" w:rsidRDefault="00236079"/>
    <w:p w14:paraId="56EF5FA7" w14:textId="620FE474" w:rsidR="00236079" w:rsidRDefault="00236079">
      <w:r w:rsidRPr="00214D96">
        <w:rPr>
          <w:noProof/>
        </w:rPr>
        <w:drawing>
          <wp:inline distT="0" distB="0" distL="0" distR="0" wp14:anchorId="728ACBA8" wp14:editId="75FCD219">
            <wp:extent cx="5876925" cy="3657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C1C7F" w14:textId="499DEC42" w:rsidR="00083A46" w:rsidRDefault="00083A46"/>
    <w:p w14:paraId="4A7D7BB0" w14:textId="3F3EF6F9" w:rsidR="00083A46" w:rsidRDefault="00C43AD2" w:rsidP="00E770AF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EE21AF">
        <w:rPr>
          <w:rFonts w:ascii="Times New Roman" w:hAnsi="Times New Roman" w:cs="Times New Roman"/>
          <w:sz w:val="22"/>
          <w:szCs w:val="22"/>
        </w:rPr>
        <w:t xml:space="preserve">Change in </w:t>
      </w:r>
      <w:r w:rsidR="00083A46" w:rsidRPr="00EE21AF">
        <w:rPr>
          <w:rFonts w:ascii="Times New Roman" w:hAnsi="Times New Roman" w:cs="Times New Roman"/>
          <w:sz w:val="22"/>
          <w:szCs w:val="22"/>
        </w:rPr>
        <w:t xml:space="preserve">SARS-CoV-2 seroprevalence </w:t>
      </w:r>
      <w:r w:rsidR="00111B37" w:rsidRPr="00EE21AF">
        <w:rPr>
          <w:rFonts w:ascii="Times New Roman" w:hAnsi="Times New Roman" w:cs="Times New Roman"/>
          <w:sz w:val="22"/>
          <w:szCs w:val="22"/>
        </w:rPr>
        <w:t xml:space="preserve">during the time of school reopening </w:t>
      </w:r>
      <w:r w:rsidR="00083A46" w:rsidRPr="00EE21AF">
        <w:rPr>
          <w:rFonts w:ascii="Times New Roman" w:hAnsi="Times New Roman" w:cs="Times New Roman"/>
          <w:sz w:val="22"/>
          <w:szCs w:val="22"/>
        </w:rPr>
        <w:t xml:space="preserve"> among selected hotspot </w:t>
      </w:r>
      <w:r w:rsidRPr="00EE21AF">
        <w:rPr>
          <w:rFonts w:ascii="Times New Roman" w:hAnsi="Times New Roman" w:cs="Times New Roman"/>
          <w:sz w:val="22"/>
          <w:szCs w:val="22"/>
        </w:rPr>
        <w:t>areas</w:t>
      </w:r>
      <w:r w:rsidR="00083A46" w:rsidRPr="00EE21AF">
        <w:rPr>
          <w:rFonts w:ascii="Times New Roman" w:hAnsi="Times New Roman" w:cs="Times New Roman"/>
          <w:sz w:val="22"/>
          <w:szCs w:val="22"/>
        </w:rPr>
        <w:t xml:space="preserve"> </w:t>
      </w:r>
      <w:r w:rsidRPr="00EE21AF">
        <w:rPr>
          <w:rFonts w:ascii="Times New Roman" w:hAnsi="Times New Roman" w:cs="Times New Roman"/>
          <w:sz w:val="22"/>
          <w:szCs w:val="22"/>
        </w:rPr>
        <w:t>from December 2020 to April 2021</w:t>
      </w:r>
    </w:p>
    <w:p w14:paraId="34CFBFC9" w14:textId="20FD52CB" w:rsidR="003A216D" w:rsidRDefault="003A216D" w:rsidP="003A216D"/>
    <w:p w14:paraId="315E083E" w14:textId="7F6F0BD6" w:rsidR="003A216D" w:rsidRDefault="003A216D" w:rsidP="003A216D"/>
    <w:p w14:paraId="6225FE5C" w14:textId="669C05BB" w:rsidR="003A216D" w:rsidRDefault="003A216D" w:rsidP="003A216D"/>
    <w:p w14:paraId="0A94CFDF" w14:textId="09F757EF" w:rsidR="003A216D" w:rsidRDefault="003A216D" w:rsidP="003A216D"/>
    <w:p w14:paraId="70F52EF5" w14:textId="0917639E" w:rsidR="003A216D" w:rsidRDefault="003A216D" w:rsidP="003A216D"/>
    <w:p w14:paraId="61556C8D" w14:textId="25325A5B" w:rsidR="003A216D" w:rsidRDefault="003A216D" w:rsidP="003A216D"/>
    <w:p w14:paraId="17C11593" w14:textId="65656AF0" w:rsidR="003A216D" w:rsidRDefault="003A216D" w:rsidP="003A216D"/>
    <w:p w14:paraId="7EC45E6A" w14:textId="4E66F18F" w:rsidR="003A216D" w:rsidRDefault="003A216D" w:rsidP="003A216D"/>
    <w:p w14:paraId="5E4DC7E6" w14:textId="68FAB14C" w:rsidR="003A216D" w:rsidRDefault="003A216D" w:rsidP="003A216D"/>
    <w:p w14:paraId="3ECEB68F" w14:textId="77777777" w:rsidR="003A216D" w:rsidRPr="003A216D" w:rsidRDefault="003A216D" w:rsidP="003A216D"/>
    <w:p w14:paraId="46F1E72B" w14:textId="6D95848C" w:rsidR="003A216D" w:rsidRPr="00F55BAF" w:rsidRDefault="003A216D" w:rsidP="00E770AF">
      <w:pPr>
        <w:pStyle w:val="Caption"/>
        <w:rPr>
          <w:rFonts w:ascii="Times New Roman" w:hAnsi="Times New Roman" w:cs="Times New Roman"/>
          <w:bCs/>
          <w:sz w:val="20"/>
          <w:szCs w:val="20"/>
        </w:rPr>
      </w:pPr>
      <w:r w:rsidRPr="00F55B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vailability o</w:t>
      </w:r>
      <w:r w:rsidRPr="00F55BA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f </w:t>
      </w:r>
      <w:r w:rsidRPr="00F55BAF">
        <w:rPr>
          <w:rFonts w:ascii="Times New Roman" w:hAnsi="Times New Roman" w:cs="Times New Roman"/>
          <w:bCs/>
          <w:sz w:val="20"/>
          <w:szCs w:val="20"/>
        </w:rPr>
        <w:t>Surveillance and Case Management tools in the   surveyed schools</w:t>
      </w:r>
      <w:r w:rsidR="00305A28" w:rsidRPr="00F55BAF">
        <w:rPr>
          <w:rFonts w:ascii="Times New Roman" w:hAnsi="Times New Roman" w:cs="Times New Roman"/>
          <w:bCs/>
          <w:sz w:val="20"/>
          <w:szCs w:val="20"/>
        </w:rPr>
        <w:t>(N=60)</w:t>
      </w:r>
      <w:r w:rsidRPr="00F55BAF">
        <w:rPr>
          <w:rFonts w:ascii="Times New Roman" w:hAnsi="Times New Roman" w:cs="Times New Roman"/>
          <w:bCs/>
          <w:sz w:val="20"/>
          <w:szCs w:val="20"/>
        </w:rPr>
        <w:t xml:space="preserve">, Districts, /towns, Oromiya, Ethiopia </w:t>
      </w:r>
    </w:p>
    <w:tbl>
      <w:tblPr>
        <w:tblStyle w:val="ListTable6Colorful"/>
        <w:tblW w:w="9943" w:type="dxa"/>
        <w:tblLook w:val="07A0" w:firstRow="1" w:lastRow="0" w:firstColumn="1" w:lastColumn="1" w:noHBand="1" w:noVBand="1"/>
      </w:tblPr>
      <w:tblGrid>
        <w:gridCol w:w="933"/>
        <w:gridCol w:w="3378"/>
        <w:gridCol w:w="2436"/>
        <w:gridCol w:w="1795"/>
        <w:gridCol w:w="1401"/>
      </w:tblGrid>
      <w:tr w:rsidR="003A216D" w:rsidRPr="003A216D" w14:paraId="60BFA052" w14:textId="77777777" w:rsidTr="0030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01124EEA" w14:textId="77777777" w:rsidR="003A216D" w:rsidRPr="00F55BAF" w:rsidRDefault="003A216D" w:rsidP="007704C4">
            <w:pPr>
              <w:ind w:right="18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/N</w:t>
            </w:r>
          </w:p>
        </w:tc>
        <w:tc>
          <w:tcPr>
            <w:tcW w:w="3378" w:type="dxa"/>
            <w:hideMark/>
          </w:tcPr>
          <w:p w14:paraId="366A07D4" w14:textId="77777777" w:rsidR="003A216D" w:rsidRPr="00F55BAF" w:rsidRDefault="003A216D" w:rsidP="0077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ctivities </w:t>
            </w:r>
          </w:p>
        </w:tc>
        <w:tc>
          <w:tcPr>
            <w:tcW w:w="2436" w:type="dxa"/>
            <w:hideMark/>
          </w:tcPr>
          <w:p w14:paraId="1CBB18ED" w14:textId="3D8D837D" w:rsidR="003A216D" w:rsidRPr="00F55BAF" w:rsidRDefault="003A216D" w:rsidP="0077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vailability  </w:t>
            </w:r>
          </w:p>
        </w:tc>
        <w:tc>
          <w:tcPr>
            <w:tcW w:w="1795" w:type="dxa"/>
            <w:hideMark/>
          </w:tcPr>
          <w:p w14:paraId="50B7F0EC" w14:textId="77777777" w:rsidR="003A216D" w:rsidRPr="00F55BAF" w:rsidRDefault="003A216D" w:rsidP="00770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requency (N=6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3BA269BF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ercent</w:t>
            </w:r>
          </w:p>
        </w:tc>
      </w:tr>
      <w:tr w:rsidR="00305A28" w:rsidRPr="003A216D" w14:paraId="34F21888" w14:textId="77777777" w:rsidTr="00305A28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3276651F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78" w:type="dxa"/>
            <w:hideMark/>
          </w:tcPr>
          <w:p w14:paraId="03122F5B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ining for staff on COVID_19 prevention and Control </w:t>
            </w:r>
          </w:p>
        </w:tc>
        <w:tc>
          <w:tcPr>
            <w:tcW w:w="2436" w:type="dxa"/>
            <w:noWrap/>
            <w:hideMark/>
          </w:tcPr>
          <w:p w14:paraId="6BAF6868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43456062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578F7115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8.3</w:t>
            </w:r>
          </w:p>
        </w:tc>
      </w:tr>
      <w:tr w:rsidR="003A216D" w:rsidRPr="003A216D" w14:paraId="03FC98E9" w14:textId="77777777" w:rsidTr="00305A28">
        <w:trPr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46A3F472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78" w:type="dxa"/>
            <w:hideMark/>
          </w:tcPr>
          <w:p w14:paraId="1AE5877E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rangement of communication, transportation and referral system for a suspected case </w:t>
            </w:r>
          </w:p>
        </w:tc>
        <w:tc>
          <w:tcPr>
            <w:tcW w:w="2436" w:type="dxa"/>
            <w:noWrap/>
            <w:hideMark/>
          </w:tcPr>
          <w:p w14:paraId="728BAA96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731C3712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1C79B40A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6.7</w:t>
            </w:r>
          </w:p>
        </w:tc>
      </w:tr>
      <w:tr w:rsidR="00305A28" w:rsidRPr="003A216D" w14:paraId="25C56D8F" w14:textId="77777777" w:rsidTr="00305A28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0C82DBBE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8" w:type="dxa"/>
            <w:hideMark/>
          </w:tcPr>
          <w:p w14:paraId="1334CB3D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ilability of a temporary isolation room in the school   </w:t>
            </w:r>
          </w:p>
        </w:tc>
        <w:tc>
          <w:tcPr>
            <w:tcW w:w="2436" w:type="dxa"/>
            <w:noWrap/>
            <w:hideMark/>
          </w:tcPr>
          <w:p w14:paraId="6B659403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32EC216A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27CAAFC2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8.3</w:t>
            </w:r>
          </w:p>
        </w:tc>
      </w:tr>
      <w:tr w:rsidR="003A216D" w:rsidRPr="003A216D" w14:paraId="126D62A1" w14:textId="77777777" w:rsidTr="00305A2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2208D6C0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8" w:type="dxa"/>
            <w:hideMark/>
          </w:tcPr>
          <w:p w14:paraId="48234862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posted COVID-19 prevention messages</w:t>
            </w:r>
          </w:p>
        </w:tc>
        <w:tc>
          <w:tcPr>
            <w:tcW w:w="2436" w:type="dxa"/>
            <w:noWrap/>
            <w:hideMark/>
          </w:tcPr>
          <w:p w14:paraId="0C9CC021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7483745F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72145E2A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5</w:t>
            </w:r>
          </w:p>
        </w:tc>
      </w:tr>
      <w:tr w:rsidR="003A216D" w:rsidRPr="003A216D" w14:paraId="755AA117" w14:textId="77777777" w:rsidTr="00305A28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096D6739" w14:textId="77777777" w:rsidR="003A216D" w:rsidRPr="00F55BAF" w:rsidRDefault="003A216D" w:rsidP="007704C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3378" w:type="dxa"/>
            <w:hideMark/>
          </w:tcPr>
          <w:p w14:paraId="451DBA0B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ilability of COVID_19 case definition and hotlines in the compound </w:t>
            </w:r>
          </w:p>
        </w:tc>
        <w:tc>
          <w:tcPr>
            <w:tcW w:w="2436" w:type="dxa"/>
            <w:noWrap/>
            <w:hideMark/>
          </w:tcPr>
          <w:p w14:paraId="207704A6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10FA272E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67BDBF23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.3</w:t>
            </w:r>
          </w:p>
        </w:tc>
      </w:tr>
      <w:tr w:rsidR="003A216D" w:rsidRPr="003A216D" w14:paraId="650F5DDD" w14:textId="77777777" w:rsidTr="00305A2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30E2E777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78" w:type="dxa"/>
            <w:hideMark/>
          </w:tcPr>
          <w:p w14:paraId="0BD6A0AB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school has a Surveillance registration and reporting format </w:t>
            </w:r>
          </w:p>
        </w:tc>
        <w:tc>
          <w:tcPr>
            <w:tcW w:w="2436" w:type="dxa"/>
            <w:noWrap/>
            <w:hideMark/>
          </w:tcPr>
          <w:p w14:paraId="43DE6AD5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46B53563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30CDDFCC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</w:tr>
      <w:tr w:rsidR="00305A28" w:rsidRPr="003A216D" w14:paraId="3E3E2AC3" w14:textId="77777777" w:rsidTr="00305A2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</w:tcPr>
          <w:p w14:paraId="1990CF70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8" w:type="dxa"/>
          </w:tcPr>
          <w:p w14:paraId="6372C198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ilability of Communication Channel b/n Schools and Health facilities  </w:t>
            </w:r>
          </w:p>
        </w:tc>
        <w:tc>
          <w:tcPr>
            <w:tcW w:w="2436" w:type="dxa"/>
            <w:noWrap/>
          </w:tcPr>
          <w:p w14:paraId="4479D01E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</w:tcPr>
          <w:p w14:paraId="1031D7F5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</w:tcPr>
          <w:p w14:paraId="6336894D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3.3</w:t>
            </w:r>
          </w:p>
        </w:tc>
      </w:tr>
      <w:tr w:rsidR="003A216D" w:rsidRPr="003A216D" w14:paraId="3885D8C7" w14:textId="77777777" w:rsidTr="00305A2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</w:tcPr>
          <w:p w14:paraId="71FB41DF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78" w:type="dxa"/>
          </w:tcPr>
          <w:p w14:paraId="4F1AE958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ilability of COVID_19 multi-sectoral team  in the school </w:t>
            </w:r>
          </w:p>
        </w:tc>
        <w:tc>
          <w:tcPr>
            <w:tcW w:w="2436" w:type="dxa"/>
            <w:noWrap/>
          </w:tcPr>
          <w:p w14:paraId="5676AD02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</w:tcPr>
          <w:p w14:paraId="21D80FFA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</w:tcPr>
          <w:p w14:paraId="78E9B306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5</w:t>
            </w:r>
          </w:p>
        </w:tc>
      </w:tr>
      <w:tr w:rsidR="00305A28" w:rsidRPr="003A216D" w14:paraId="74D768C5" w14:textId="77777777" w:rsidTr="00305A2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</w:tcPr>
          <w:p w14:paraId="01DA1DD8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78" w:type="dxa"/>
          </w:tcPr>
          <w:p w14:paraId="27B788E3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ining for students  on COVID_19 prevention and Control </w:t>
            </w:r>
          </w:p>
        </w:tc>
        <w:tc>
          <w:tcPr>
            <w:tcW w:w="2436" w:type="dxa"/>
            <w:noWrap/>
          </w:tcPr>
          <w:p w14:paraId="470B46C1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</w:tcPr>
          <w:p w14:paraId="16A6463D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</w:tcPr>
          <w:p w14:paraId="03E149C3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3.3</w:t>
            </w:r>
          </w:p>
        </w:tc>
      </w:tr>
      <w:tr w:rsidR="003A216D" w:rsidRPr="003A216D" w14:paraId="3CC6578C" w14:textId="77777777" w:rsidTr="00305A2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</w:tcPr>
          <w:p w14:paraId="06DB50D8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78" w:type="dxa"/>
          </w:tcPr>
          <w:p w14:paraId="26B92AF0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ssroom desks are at least one meter apart </w:t>
            </w:r>
          </w:p>
        </w:tc>
        <w:tc>
          <w:tcPr>
            <w:tcW w:w="2436" w:type="dxa"/>
            <w:noWrap/>
          </w:tcPr>
          <w:p w14:paraId="28B10312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</w:tcPr>
          <w:p w14:paraId="29CF80C3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</w:tcPr>
          <w:p w14:paraId="188B8DA9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0</w:t>
            </w:r>
          </w:p>
        </w:tc>
      </w:tr>
      <w:tr w:rsidR="00305A28" w:rsidRPr="003A216D" w14:paraId="7F8CA5D4" w14:textId="77777777" w:rsidTr="00305A28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14:paraId="201976D2" w14:textId="77777777" w:rsidR="003A216D" w:rsidRPr="00F55BAF" w:rsidRDefault="003A216D" w:rsidP="007704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78" w:type="dxa"/>
            <w:hideMark/>
          </w:tcPr>
          <w:p w14:paraId="0BF00B6B" w14:textId="77777777" w:rsidR="003A216D" w:rsidRPr="00F55BAF" w:rsidRDefault="003A216D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chool has a tracking mechanism for the absence of students or staff due to COVID_19</w:t>
            </w:r>
          </w:p>
        </w:tc>
        <w:tc>
          <w:tcPr>
            <w:tcW w:w="2436" w:type="dxa"/>
            <w:noWrap/>
            <w:hideMark/>
          </w:tcPr>
          <w:p w14:paraId="12F2B308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95" w:type="dxa"/>
            <w:noWrap/>
            <w:hideMark/>
          </w:tcPr>
          <w:p w14:paraId="03CB055D" w14:textId="77777777" w:rsidR="003A216D" w:rsidRPr="00F55BAF" w:rsidRDefault="003A216D" w:rsidP="003A2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01" w:type="dxa"/>
            <w:noWrap/>
            <w:hideMark/>
          </w:tcPr>
          <w:p w14:paraId="1E9970E4" w14:textId="77777777" w:rsidR="003A216D" w:rsidRPr="00F55BAF" w:rsidRDefault="003A216D" w:rsidP="003A216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55BA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1.7</w:t>
            </w:r>
          </w:p>
        </w:tc>
      </w:tr>
    </w:tbl>
    <w:p w14:paraId="4E804467" w14:textId="52EBB131" w:rsidR="00EC16DA" w:rsidRDefault="00EC16DA" w:rsidP="003A216D">
      <w:pPr>
        <w:rPr>
          <w:rFonts w:ascii="Times New Roman" w:hAnsi="Times New Roman" w:cs="Times New Roman"/>
        </w:rPr>
      </w:pPr>
    </w:p>
    <w:p w14:paraId="36F985D5" w14:textId="1D901ED6" w:rsidR="005C7A39" w:rsidRDefault="005C7A39" w:rsidP="003A216D">
      <w:pPr>
        <w:rPr>
          <w:rFonts w:ascii="Times New Roman" w:hAnsi="Times New Roman" w:cs="Times New Roman"/>
        </w:rPr>
      </w:pPr>
    </w:p>
    <w:p w14:paraId="3CFBC525" w14:textId="21C6E845" w:rsidR="005C7A39" w:rsidRDefault="005C7A39" w:rsidP="003A216D">
      <w:pPr>
        <w:rPr>
          <w:rFonts w:ascii="Times New Roman" w:hAnsi="Times New Roman" w:cs="Times New Roman"/>
        </w:rPr>
      </w:pPr>
    </w:p>
    <w:p w14:paraId="66C97203" w14:textId="5927B9DA" w:rsidR="005C7A39" w:rsidRDefault="005C7A39" w:rsidP="003A216D">
      <w:pPr>
        <w:rPr>
          <w:rFonts w:ascii="Times New Roman" w:hAnsi="Times New Roman" w:cs="Times New Roman"/>
        </w:rPr>
      </w:pPr>
    </w:p>
    <w:p w14:paraId="6411B516" w14:textId="165D057B" w:rsidR="005C7A39" w:rsidRDefault="005C7A39" w:rsidP="003A216D">
      <w:pPr>
        <w:rPr>
          <w:rFonts w:ascii="Times New Roman" w:hAnsi="Times New Roman" w:cs="Times New Roman"/>
        </w:rPr>
      </w:pPr>
    </w:p>
    <w:p w14:paraId="09A7F629" w14:textId="0B9B3866" w:rsidR="005C7A39" w:rsidRDefault="005C7A39" w:rsidP="003A216D">
      <w:pPr>
        <w:rPr>
          <w:rFonts w:ascii="Times New Roman" w:hAnsi="Times New Roman" w:cs="Times New Roman"/>
        </w:rPr>
      </w:pPr>
    </w:p>
    <w:p w14:paraId="7008F8ED" w14:textId="77777777" w:rsidR="005C7A39" w:rsidRPr="007A41FE" w:rsidRDefault="005C7A39" w:rsidP="003A216D">
      <w:pPr>
        <w:rPr>
          <w:rFonts w:ascii="Times New Roman" w:hAnsi="Times New Roman" w:cs="Times New Roman"/>
        </w:rPr>
      </w:pPr>
    </w:p>
    <w:p w14:paraId="3844DCD7" w14:textId="1C0AE3C0" w:rsidR="00EC16DA" w:rsidRPr="00F55BAF" w:rsidRDefault="007A41FE" w:rsidP="00E770AF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F55B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Implementation status of activities related to Policy, guidance</w:t>
      </w:r>
      <w:r w:rsidRPr="00F55BAF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GB"/>
        </w:rPr>
        <w:t>,</w:t>
      </w:r>
      <w:r w:rsidRPr="00F55B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IPC/</w:t>
      </w:r>
      <w:r w:rsidR="002D3CB3" w:rsidRPr="00F55BAF">
        <w:rPr>
          <w:rFonts w:ascii="Times New Roman" w:hAnsi="Times New Roman" w:cs="Times New Roman"/>
          <w:sz w:val="20"/>
          <w:szCs w:val="20"/>
        </w:rPr>
        <w:t xml:space="preserve"> the   surveyed schools(N=60), Districts, /towns, Oromiya, Ethiopia </w:t>
      </w:r>
    </w:p>
    <w:tbl>
      <w:tblPr>
        <w:tblStyle w:val="PlainTable2"/>
        <w:tblW w:w="9994" w:type="dxa"/>
        <w:tblLook w:val="0780" w:firstRow="0" w:lastRow="0" w:firstColumn="1" w:lastColumn="1" w:noHBand="1" w:noVBand="1"/>
      </w:tblPr>
      <w:tblGrid>
        <w:gridCol w:w="3026"/>
        <w:gridCol w:w="3972"/>
        <w:gridCol w:w="1415"/>
        <w:gridCol w:w="1581"/>
      </w:tblGrid>
      <w:tr w:rsidR="00EC16DA" w:rsidRPr="00EC16DA" w14:paraId="3979DAD6" w14:textId="77777777" w:rsidTr="008757B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noWrap/>
            <w:hideMark/>
          </w:tcPr>
          <w:p w14:paraId="69F18054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ivities </w:t>
            </w:r>
          </w:p>
        </w:tc>
        <w:tc>
          <w:tcPr>
            <w:tcW w:w="3972" w:type="dxa"/>
            <w:vMerge w:val="restart"/>
            <w:noWrap/>
            <w:hideMark/>
          </w:tcPr>
          <w:p w14:paraId="70D515E4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mplementation status </w:t>
            </w:r>
          </w:p>
        </w:tc>
        <w:tc>
          <w:tcPr>
            <w:tcW w:w="1415" w:type="dxa"/>
            <w:vMerge w:val="restart"/>
            <w:noWrap/>
            <w:hideMark/>
          </w:tcPr>
          <w:p w14:paraId="39B5C3F0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req(N=60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vMerge w:val="restart"/>
            <w:noWrap/>
            <w:hideMark/>
          </w:tcPr>
          <w:p w14:paraId="0D2AAEA0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nt</w:t>
            </w:r>
          </w:p>
        </w:tc>
      </w:tr>
      <w:tr w:rsidR="00EC16DA" w:rsidRPr="00EC16DA" w14:paraId="4C482EAC" w14:textId="77777777" w:rsidTr="008757B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12CD0BC0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vMerge/>
            <w:hideMark/>
          </w:tcPr>
          <w:p w14:paraId="5F488D94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Merge/>
            <w:hideMark/>
          </w:tcPr>
          <w:p w14:paraId="7D6C55E1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vMerge/>
            <w:hideMark/>
          </w:tcPr>
          <w:p w14:paraId="4027A741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C16DA" w:rsidRPr="00EC16DA" w14:paraId="0271AB19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08334FF5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Hand hygiene is adequately exercised in the school by the staff </w:t>
            </w:r>
          </w:p>
        </w:tc>
        <w:tc>
          <w:tcPr>
            <w:tcW w:w="3972" w:type="dxa"/>
            <w:noWrap/>
            <w:hideMark/>
          </w:tcPr>
          <w:p w14:paraId="338F2AD1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166A7257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CB121FD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33.3</w:t>
            </w:r>
          </w:p>
        </w:tc>
      </w:tr>
      <w:tr w:rsidR="00EC16DA" w:rsidRPr="00EC16DA" w14:paraId="6FB7DB39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5DBD9CCC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4E351939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66158BC0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639F421A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3.3</w:t>
            </w:r>
          </w:p>
        </w:tc>
      </w:tr>
      <w:tr w:rsidR="00EC16DA" w:rsidRPr="00EC16DA" w14:paraId="3DAC182B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7B621C9A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7DF04CBB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5" w:type="dxa"/>
            <w:noWrap/>
            <w:hideMark/>
          </w:tcPr>
          <w:p w14:paraId="06BCADD4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F65564A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EC16DA" w:rsidRPr="00EC16DA" w14:paraId="02946771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0E2807CF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30C0500A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5CCB602E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135A8AB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1.7</w:t>
            </w:r>
          </w:p>
        </w:tc>
      </w:tr>
      <w:tr w:rsidR="00EC16DA" w:rsidRPr="00EC16DA" w14:paraId="79E6F37E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1250F9D3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478CD33A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009032C6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6F897DE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EC16DA" w:rsidRPr="00F55BAF" w14:paraId="00D6D8E0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2C1817E5" w14:textId="0DB3DB6B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COVID-19 prevention awareness for a </w:t>
            </w:r>
            <w:r w:rsidR="008757B3" w:rsidRPr="00F55B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tudent is</w:t>
            </w: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8757B3" w:rsidRPr="00F55B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rovided regularly</w:t>
            </w:r>
          </w:p>
        </w:tc>
        <w:tc>
          <w:tcPr>
            <w:tcW w:w="3972" w:type="dxa"/>
            <w:noWrap/>
            <w:hideMark/>
          </w:tcPr>
          <w:p w14:paraId="33596E0E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08DFDBF7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F065425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3.3</w:t>
            </w:r>
          </w:p>
        </w:tc>
      </w:tr>
      <w:tr w:rsidR="00EC16DA" w:rsidRPr="00F55BAF" w14:paraId="472CD96C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4D4ABD26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4747485A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14AF7911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2AC448E2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1.7</w:t>
            </w:r>
          </w:p>
        </w:tc>
      </w:tr>
      <w:tr w:rsidR="00EC16DA" w:rsidRPr="00F55BAF" w14:paraId="02698643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1E9DDD7A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2946519C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5" w:type="dxa"/>
            <w:noWrap/>
            <w:hideMark/>
          </w:tcPr>
          <w:p w14:paraId="09B5A1AC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1807E85A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  <w:tr w:rsidR="00EC16DA" w:rsidRPr="00F55BAF" w14:paraId="50B2A495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25506958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18E626DF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506DF195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24D9C04A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EC16DA" w:rsidRPr="00F55BAF" w14:paraId="00DF7F53" w14:textId="77777777" w:rsidTr="008757B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7060CFD4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4D11E0D7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41EB7671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12B9AD5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43.3</w:t>
            </w:r>
          </w:p>
        </w:tc>
      </w:tr>
      <w:tr w:rsidR="00EC16DA" w:rsidRPr="00F55BAF" w14:paraId="38E7D656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1924517F" w14:textId="31152CF3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COVID_19 prevention awareness for </w:t>
            </w:r>
            <w:r w:rsidR="008757B3" w:rsidRPr="00F55B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taff is</w:t>
            </w: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8757B3" w:rsidRPr="00F55B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rovided regularly</w:t>
            </w:r>
          </w:p>
        </w:tc>
        <w:tc>
          <w:tcPr>
            <w:tcW w:w="3972" w:type="dxa"/>
            <w:noWrap/>
            <w:hideMark/>
          </w:tcPr>
          <w:p w14:paraId="215738E9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2A2EFD94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67C2D810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3.3</w:t>
            </w:r>
          </w:p>
        </w:tc>
      </w:tr>
      <w:tr w:rsidR="00EC16DA" w:rsidRPr="00F55BAF" w14:paraId="4426107B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31166E6B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4496DC28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6A88C9D6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1CB418BF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8.3</w:t>
            </w:r>
          </w:p>
        </w:tc>
      </w:tr>
      <w:tr w:rsidR="00EC16DA" w:rsidRPr="00F55BAF" w14:paraId="1D2C61E2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03532843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283C4332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5" w:type="dxa"/>
            <w:noWrap/>
            <w:hideMark/>
          </w:tcPr>
          <w:p w14:paraId="2AEA9921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50147CE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  <w:tr w:rsidR="00EC16DA" w:rsidRPr="00F55BAF" w14:paraId="70B5E93B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4AB3EFD8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74051C04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0310AA89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16AFE98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EC16DA" w:rsidRPr="00F55BAF" w14:paraId="53B45CDD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0DC16F61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50DA81ED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69B748F2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77662AD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46.7</w:t>
            </w:r>
          </w:p>
        </w:tc>
      </w:tr>
      <w:tr w:rsidR="00EC16DA" w:rsidRPr="00F55BAF" w14:paraId="4D9B63B7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495B7834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A physical distancing rule of at least 1 meter between people is implemented </w:t>
            </w:r>
          </w:p>
        </w:tc>
        <w:tc>
          <w:tcPr>
            <w:tcW w:w="3972" w:type="dxa"/>
            <w:noWrap/>
            <w:hideMark/>
          </w:tcPr>
          <w:p w14:paraId="551F4EA3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2D18A4B3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25732692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EC16DA" w:rsidRPr="00F55BAF" w14:paraId="52AB47B6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5D4D318E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7572F8C3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56BE4B6C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D604E5E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1.7</w:t>
            </w:r>
          </w:p>
        </w:tc>
      </w:tr>
      <w:tr w:rsidR="00EC16DA" w:rsidRPr="00F55BAF" w14:paraId="7D778F12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0FEAE99C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4210CD01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5" w:type="dxa"/>
            <w:noWrap/>
            <w:hideMark/>
          </w:tcPr>
          <w:p w14:paraId="19957635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15E496BD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EC16DA" w:rsidRPr="00F55BAF" w14:paraId="356D8FA4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6EB8B181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3E7E8764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171CE5F7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4AAEF804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6.7</w:t>
            </w:r>
          </w:p>
        </w:tc>
      </w:tr>
      <w:tr w:rsidR="00EC16DA" w:rsidRPr="00F55BAF" w14:paraId="65362603" w14:textId="77777777" w:rsidTr="008757B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472C466B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0896476C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083EB7D4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691EFF54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41.7</w:t>
            </w:r>
          </w:p>
        </w:tc>
      </w:tr>
      <w:tr w:rsidR="00EC16DA" w:rsidRPr="00F55BAF" w14:paraId="74F3C7F4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695D1B87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tudents and staff do not share or borrow materials or objects from each other</w:t>
            </w:r>
          </w:p>
        </w:tc>
        <w:tc>
          <w:tcPr>
            <w:tcW w:w="3972" w:type="dxa"/>
            <w:noWrap/>
            <w:hideMark/>
          </w:tcPr>
          <w:p w14:paraId="33F5ED19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7C95B6DD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169533E0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6.7</w:t>
            </w:r>
          </w:p>
        </w:tc>
      </w:tr>
      <w:tr w:rsidR="00EC16DA" w:rsidRPr="00F55BAF" w14:paraId="66C2CF18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474AC298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1A180AE0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2765FC0F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E838645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5.0</w:t>
            </w:r>
          </w:p>
        </w:tc>
      </w:tr>
      <w:tr w:rsidR="00EC16DA" w:rsidRPr="00F55BAF" w14:paraId="58DD8C87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5A8FB73D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56759219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5" w:type="dxa"/>
            <w:noWrap/>
            <w:hideMark/>
          </w:tcPr>
          <w:p w14:paraId="7772BB58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78A1F40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EC16DA" w:rsidRPr="00F55BAF" w14:paraId="5E9493C5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4664EC50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28CA87AA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7CC34CFC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6B6D63A5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5.0</w:t>
            </w:r>
          </w:p>
        </w:tc>
      </w:tr>
      <w:tr w:rsidR="00EC16DA" w:rsidRPr="00F55BAF" w14:paraId="154B844E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04F5DCE3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6727AEA7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786433BA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7215876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38.3</w:t>
            </w:r>
          </w:p>
        </w:tc>
      </w:tr>
      <w:tr w:rsidR="00EC16DA" w:rsidRPr="00F55BAF" w14:paraId="09F99429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0D1F6B39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Water is available for hand washing </w:t>
            </w:r>
          </w:p>
        </w:tc>
        <w:tc>
          <w:tcPr>
            <w:tcW w:w="3972" w:type="dxa"/>
            <w:noWrap/>
            <w:hideMark/>
          </w:tcPr>
          <w:p w14:paraId="096116BE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6CB230DE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B09972F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58.3</w:t>
            </w:r>
          </w:p>
        </w:tc>
      </w:tr>
      <w:tr w:rsidR="00EC16DA" w:rsidRPr="00EC16DA" w14:paraId="3445D747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46B59135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3E906D74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45C3D4C1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4C5D33F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8.3</w:t>
            </w:r>
          </w:p>
        </w:tc>
      </w:tr>
      <w:tr w:rsidR="00EC16DA" w:rsidRPr="00EC16DA" w14:paraId="510DF419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76608BE4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70E3A682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6877ACA7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227845E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EC16DA" w:rsidRPr="00EC16DA" w14:paraId="1B7E031D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1F5A36C7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62F44602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502EB323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2A9B1B96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5.0</w:t>
            </w:r>
          </w:p>
        </w:tc>
      </w:tr>
      <w:tr w:rsidR="00EC16DA" w:rsidRPr="00F55BAF" w14:paraId="7016B500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 w:val="restart"/>
            <w:hideMark/>
          </w:tcPr>
          <w:p w14:paraId="4C4A3D29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Soap is available for hand washing sites </w:t>
            </w:r>
          </w:p>
        </w:tc>
        <w:tc>
          <w:tcPr>
            <w:tcW w:w="3972" w:type="dxa"/>
            <w:noWrap/>
            <w:hideMark/>
          </w:tcPr>
          <w:p w14:paraId="57192EA0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415" w:type="dxa"/>
            <w:noWrap/>
            <w:hideMark/>
          </w:tcPr>
          <w:p w14:paraId="7C1E9D11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D7C996D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46.7</w:t>
            </w:r>
          </w:p>
        </w:tc>
      </w:tr>
      <w:tr w:rsidR="00EC16DA" w:rsidRPr="00F55BAF" w14:paraId="0C8839F8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322AA900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29A24356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stly</w:t>
            </w:r>
          </w:p>
        </w:tc>
        <w:tc>
          <w:tcPr>
            <w:tcW w:w="1415" w:type="dxa"/>
            <w:noWrap/>
            <w:hideMark/>
          </w:tcPr>
          <w:p w14:paraId="50FE0804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C86701F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8.3</w:t>
            </w:r>
          </w:p>
        </w:tc>
      </w:tr>
      <w:tr w:rsidR="00EC16DA" w:rsidRPr="00F55BAF" w14:paraId="199E8D83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6124975D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53CFB46F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415" w:type="dxa"/>
            <w:noWrap/>
            <w:hideMark/>
          </w:tcPr>
          <w:p w14:paraId="6249E482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47D0356E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EC16DA" w:rsidRPr="00F55BAF" w14:paraId="75001E47" w14:textId="77777777" w:rsidTr="008757B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6" w:type="dxa"/>
            <w:vMerge/>
            <w:hideMark/>
          </w:tcPr>
          <w:p w14:paraId="72A7982E" w14:textId="77777777" w:rsidR="00EC16DA" w:rsidRPr="00EC16DA" w:rsidRDefault="00EC16DA" w:rsidP="00EC16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2" w:type="dxa"/>
            <w:noWrap/>
            <w:hideMark/>
          </w:tcPr>
          <w:p w14:paraId="22860264" w14:textId="77777777" w:rsidR="00EC16DA" w:rsidRPr="00EC16DA" w:rsidRDefault="00EC16DA" w:rsidP="00EC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415" w:type="dxa"/>
            <w:noWrap/>
            <w:hideMark/>
          </w:tcPr>
          <w:p w14:paraId="0A167C8A" w14:textId="77777777" w:rsidR="00EC16DA" w:rsidRPr="00EC16DA" w:rsidRDefault="00EC16DA" w:rsidP="00EC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1BB4752E" w14:textId="77777777" w:rsidR="00EC16DA" w:rsidRPr="00EC16DA" w:rsidRDefault="00EC16DA" w:rsidP="00EC16D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C16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25.0</w:t>
            </w:r>
          </w:p>
        </w:tc>
      </w:tr>
    </w:tbl>
    <w:p w14:paraId="509C20BA" w14:textId="2E510D26" w:rsidR="00EC16DA" w:rsidRDefault="00EC16DA" w:rsidP="003A216D"/>
    <w:p w14:paraId="76723462" w14:textId="16507BAE" w:rsidR="00AF2218" w:rsidRDefault="00AF2218" w:rsidP="003A216D"/>
    <w:p w14:paraId="1572E757" w14:textId="77777777" w:rsidR="00E729AA" w:rsidRDefault="00E729AA" w:rsidP="00AF2218">
      <w:pPr>
        <w:pStyle w:val="Caption"/>
        <w:rPr>
          <w:rFonts w:ascii="Times New Roman" w:eastAsia="Calibri" w:hAnsi="Times New Roman" w:cs="Times New Roman"/>
          <w:i w:val="0"/>
          <w:iCs w:val="0"/>
          <w:color w:val="44546A"/>
          <w:sz w:val="20"/>
          <w:szCs w:val="20"/>
          <w:lang w:val="en-US"/>
        </w:rPr>
      </w:pPr>
    </w:p>
    <w:p w14:paraId="1AAC4A0F" w14:textId="77777777" w:rsidR="00525121" w:rsidRDefault="00525121" w:rsidP="00E770AF">
      <w:pPr>
        <w:pStyle w:val="Caption"/>
        <w:rPr>
          <w:rFonts w:ascii="Times New Roman" w:eastAsia="Calibri" w:hAnsi="Times New Roman" w:cs="Times New Roman"/>
          <w:i w:val="0"/>
          <w:iCs w:val="0"/>
          <w:color w:val="44546A"/>
          <w:sz w:val="20"/>
          <w:szCs w:val="20"/>
          <w:lang w:val="en-US"/>
        </w:rPr>
      </w:pPr>
      <w:bookmarkStart w:id="2" w:name="_Hlk112448000"/>
    </w:p>
    <w:bookmarkEnd w:id="2"/>
    <w:p w14:paraId="5480B7A7" w14:textId="68CFFE03" w:rsidR="00F55BAF" w:rsidRPr="00AF2218" w:rsidRDefault="005C7A39" w:rsidP="00E770AF">
      <w:pPr>
        <w:pStyle w:val="Caption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 xml:space="preserve">Infection prevention and COVID-19 control practice in </w:t>
      </w:r>
      <w:r w:rsidR="00AF2218" w:rsidRPr="00F55BAF">
        <w:rPr>
          <w:rFonts w:ascii="Times New Roman" w:hAnsi="Times New Roman" w:cs="Times New Roman"/>
          <w:sz w:val="20"/>
          <w:szCs w:val="20"/>
        </w:rPr>
        <w:t>the   surveyed schools(N=60)</w:t>
      </w:r>
    </w:p>
    <w:tbl>
      <w:tblPr>
        <w:tblStyle w:val="ListTable6Colorful"/>
        <w:tblW w:w="10244" w:type="dxa"/>
        <w:tblLook w:val="06A0" w:firstRow="1" w:lastRow="0" w:firstColumn="1" w:lastColumn="0" w:noHBand="1" w:noVBand="1"/>
      </w:tblPr>
      <w:tblGrid>
        <w:gridCol w:w="1264"/>
        <w:gridCol w:w="3398"/>
        <w:gridCol w:w="3054"/>
        <w:gridCol w:w="1264"/>
        <w:gridCol w:w="1264"/>
      </w:tblGrid>
      <w:tr w:rsidR="00F55BAF" w:rsidRPr="00E729AA" w14:paraId="0DC5D1C3" w14:textId="77777777" w:rsidTr="005C7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26E59323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/N</w:t>
            </w:r>
          </w:p>
        </w:tc>
        <w:tc>
          <w:tcPr>
            <w:tcW w:w="3398" w:type="dxa"/>
            <w:hideMark/>
          </w:tcPr>
          <w:p w14:paraId="504A5E10" w14:textId="77777777" w:rsidR="00F55BAF" w:rsidRPr="00E729AA" w:rsidRDefault="00F55BAF" w:rsidP="0077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ities </w:t>
            </w:r>
          </w:p>
        </w:tc>
        <w:tc>
          <w:tcPr>
            <w:tcW w:w="3054" w:type="dxa"/>
            <w:noWrap/>
            <w:hideMark/>
          </w:tcPr>
          <w:p w14:paraId="50076191" w14:textId="77777777" w:rsidR="00F55BAF" w:rsidRPr="00E729AA" w:rsidRDefault="00F55BAF" w:rsidP="00770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status</w:t>
            </w:r>
          </w:p>
        </w:tc>
        <w:tc>
          <w:tcPr>
            <w:tcW w:w="1264" w:type="dxa"/>
            <w:noWrap/>
            <w:hideMark/>
          </w:tcPr>
          <w:p w14:paraId="4636E06D" w14:textId="77777777" w:rsidR="00F55BAF" w:rsidRPr="00E729AA" w:rsidRDefault="00F55BAF" w:rsidP="0077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264" w:type="dxa"/>
            <w:noWrap/>
            <w:hideMark/>
          </w:tcPr>
          <w:p w14:paraId="424C8CE4" w14:textId="77777777" w:rsidR="00F55BAF" w:rsidRPr="00E729AA" w:rsidRDefault="00F55BAF" w:rsidP="0077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</w:tr>
      <w:tr w:rsidR="005C7A39" w:rsidRPr="00E729AA" w14:paraId="0F459482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790CCB87" w14:textId="77777777" w:rsidR="00F55BAF" w:rsidRPr="00E729AA" w:rsidRDefault="00F55BAF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8" w:type="dxa"/>
            <w:vMerge w:val="restart"/>
            <w:hideMark/>
          </w:tcPr>
          <w:p w14:paraId="7AE8E1E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112448139"/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tly touched objects are properly cleaned and disinfected with 0.5%</w:t>
            </w:r>
            <w:bookmarkEnd w:id="3"/>
          </w:p>
        </w:tc>
        <w:tc>
          <w:tcPr>
            <w:tcW w:w="3054" w:type="dxa"/>
            <w:noWrap/>
            <w:hideMark/>
          </w:tcPr>
          <w:p w14:paraId="532EDEB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4823DCB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4" w:type="dxa"/>
            <w:noWrap/>
            <w:hideMark/>
          </w:tcPr>
          <w:p w14:paraId="22D63896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F55BAF" w:rsidRPr="00E729AA" w14:paraId="295A4B60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7B5EF3AC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4B71363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7E6F60DA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11E38BA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6170397D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5C7A39" w:rsidRPr="00E729AA" w14:paraId="5B6F8AD0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080A68FC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126A4D7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132B61E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02574B7D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dxa"/>
            <w:noWrap/>
            <w:hideMark/>
          </w:tcPr>
          <w:p w14:paraId="69F79DD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5BAF" w:rsidRPr="00E729AA" w14:paraId="59F50CA1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612D3D81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1F9D65F1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745C8D7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1DACE46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4" w:type="dxa"/>
            <w:noWrap/>
            <w:hideMark/>
          </w:tcPr>
          <w:p w14:paraId="0CC418B8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C7A39" w:rsidRPr="00E729AA" w14:paraId="3EBE45A5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28F268C3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76A9C65F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6A2C19EE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38EB9D32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4" w:type="dxa"/>
            <w:noWrap/>
            <w:hideMark/>
          </w:tcPr>
          <w:p w14:paraId="41FA69E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55BAF" w:rsidRPr="00E729AA" w14:paraId="1532D357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2482ACA6" w14:textId="77777777" w:rsidR="00F55BAF" w:rsidRPr="00E729AA" w:rsidRDefault="00F55BAF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8" w:type="dxa"/>
            <w:vMerge w:val="restart"/>
            <w:hideMark/>
          </w:tcPr>
          <w:p w14:paraId="442630C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ilability of functional, sufficient, and well-ventilated toilets with hand washing facilities </w:t>
            </w:r>
          </w:p>
        </w:tc>
        <w:tc>
          <w:tcPr>
            <w:tcW w:w="3054" w:type="dxa"/>
            <w:noWrap/>
            <w:hideMark/>
          </w:tcPr>
          <w:p w14:paraId="0829046E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289B98CC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hideMark/>
          </w:tcPr>
          <w:p w14:paraId="7441A3B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5C7A39" w:rsidRPr="00E729AA" w14:paraId="70A1D98D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59E27012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5EF2369B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D25D0DF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7ECAB87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421311E2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F55BAF" w:rsidRPr="00E729AA" w14:paraId="2BCACB0B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0C23D6E2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55F75BD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D8C1D3B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534A2225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E0CCAB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C7A39" w:rsidRPr="00E729AA" w14:paraId="08616F8D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1DDC2DAE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22D12708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4CD327EF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5BAFE758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hideMark/>
          </w:tcPr>
          <w:p w14:paraId="064B0DEA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55BAF" w:rsidRPr="00E729AA" w14:paraId="47A583B4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1D0127C7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505FAF92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1DF495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6E0C2A4C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hideMark/>
          </w:tcPr>
          <w:p w14:paraId="63BF9434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5C7A39" w:rsidRPr="00E729AA" w14:paraId="12676A44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33BA710D" w14:textId="77777777" w:rsidR="00F55BAF" w:rsidRPr="00E729AA" w:rsidRDefault="00F55BAF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8" w:type="dxa"/>
            <w:vMerge w:val="restart"/>
            <w:hideMark/>
          </w:tcPr>
          <w:p w14:paraId="128FBF57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_Hlk112447801"/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ilability of sufficient no-touch dust bins with lids in all required places </w:t>
            </w:r>
            <w:bookmarkEnd w:id="4"/>
          </w:p>
        </w:tc>
        <w:tc>
          <w:tcPr>
            <w:tcW w:w="3054" w:type="dxa"/>
            <w:noWrap/>
            <w:hideMark/>
          </w:tcPr>
          <w:p w14:paraId="2FAC284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7A90E93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hideMark/>
          </w:tcPr>
          <w:p w14:paraId="244F5472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F55BAF" w:rsidRPr="00E729AA" w14:paraId="009D1E11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246465CE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3AA26508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30AAB8B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4B63997C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hideMark/>
          </w:tcPr>
          <w:p w14:paraId="4704076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C7A39" w:rsidRPr="00E729AA" w14:paraId="52FCD1F4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26971A44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DD75D0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1A17941E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159A0D31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dxa"/>
            <w:noWrap/>
            <w:hideMark/>
          </w:tcPr>
          <w:p w14:paraId="51F8DB2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5BAF" w:rsidRPr="00E729AA" w14:paraId="096BEACA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480F712E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1375CF0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2992EBF2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04727E8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4" w:type="dxa"/>
            <w:noWrap/>
            <w:hideMark/>
          </w:tcPr>
          <w:p w14:paraId="376DC6AF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5C7A39" w:rsidRPr="00E729AA" w14:paraId="5D8F153F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0C1AF83D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1B2002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24BB757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46950ACD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hideMark/>
          </w:tcPr>
          <w:p w14:paraId="5ECC4565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55BAF" w:rsidRPr="00E729AA" w14:paraId="76CB2A82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552EFEC2" w14:textId="77777777" w:rsidR="00F55BAF" w:rsidRPr="00E729AA" w:rsidRDefault="00F55BAF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8" w:type="dxa"/>
            <w:vMerge w:val="restart"/>
            <w:hideMark/>
          </w:tcPr>
          <w:p w14:paraId="06F02F66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_Hlk112448366"/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ys of waste collection handling and disposal methods are safe </w:t>
            </w:r>
            <w:bookmarkEnd w:id="5"/>
          </w:p>
        </w:tc>
        <w:tc>
          <w:tcPr>
            <w:tcW w:w="3054" w:type="dxa"/>
            <w:noWrap/>
            <w:hideMark/>
          </w:tcPr>
          <w:p w14:paraId="4757042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7046B9BC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hideMark/>
          </w:tcPr>
          <w:p w14:paraId="64504746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5C7A39" w:rsidRPr="00E729AA" w14:paraId="0191522E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6B2AB483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605BE60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4094455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1334767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4" w:type="dxa"/>
            <w:noWrap/>
            <w:hideMark/>
          </w:tcPr>
          <w:p w14:paraId="5EB2847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F55BAF" w:rsidRPr="00E729AA" w14:paraId="78D5ACFD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3F0A6CFA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E038A7E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38E4B048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384B8FF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hideMark/>
          </w:tcPr>
          <w:p w14:paraId="45DE364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5C7A39" w:rsidRPr="00E729AA" w14:paraId="5ACE15E1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385A6CA2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0064D1C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CC8DEE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111AF798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hideMark/>
          </w:tcPr>
          <w:p w14:paraId="5299368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55BAF" w:rsidRPr="00E729AA" w14:paraId="784FD0BE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72ACBEB3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681CCA8B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33931788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4" w:type="dxa"/>
            <w:noWrap/>
            <w:hideMark/>
          </w:tcPr>
          <w:p w14:paraId="2CFA788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4" w:type="dxa"/>
            <w:noWrap/>
            <w:hideMark/>
          </w:tcPr>
          <w:p w14:paraId="1FED93E7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C7A39" w:rsidRPr="00E729AA" w14:paraId="41DFE3AD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29080256" w14:textId="4E561D94" w:rsidR="00F55BAF" w:rsidRPr="00E729AA" w:rsidRDefault="005C7A39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8" w:type="dxa"/>
            <w:vMerge w:val="restart"/>
            <w:hideMark/>
          </w:tcPr>
          <w:p w14:paraId="334E53B7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_Hlk112448268"/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reening for COVID_19 is appropriately practiced in the school </w:t>
            </w:r>
            <w:bookmarkEnd w:id="6"/>
          </w:p>
        </w:tc>
        <w:tc>
          <w:tcPr>
            <w:tcW w:w="3054" w:type="dxa"/>
            <w:noWrap/>
            <w:hideMark/>
          </w:tcPr>
          <w:p w14:paraId="5EEE6F57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ways </w:t>
            </w:r>
          </w:p>
        </w:tc>
        <w:tc>
          <w:tcPr>
            <w:tcW w:w="1264" w:type="dxa"/>
            <w:noWrap/>
            <w:hideMark/>
          </w:tcPr>
          <w:p w14:paraId="7C3250F7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3159174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F55BAF" w:rsidRPr="00E729AA" w14:paraId="53A6F6B3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452E439B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1AE4706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48B8996C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6CE2B00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4" w:type="dxa"/>
            <w:noWrap/>
            <w:hideMark/>
          </w:tcPr>
          <w:p w14:paraId="4F88F18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5C7A39" w:rsidRPr="00E729AA" w14:paraId="2CCC262A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47531A60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5A27BD8C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419F9A8C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22F8BBE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3B4DA55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F55BAF" w:rsidRPr="00E729AA" w14:paraId="6492F868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2EE0D7E6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2C766B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36BBBA31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5AE2C97C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4" w:type="dxa"/>
            <w:noWrap/>
            <w:hideMark/>
          </w:tcPr>
          <w:p w14:paraId="4958892A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5C7A39" w:rsidRPr="00E729AA" w14:paraId="3BD89244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75509A0D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3032D09F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287A2CD2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72162B95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4" w:type="dxa"/>
            <w:noWrap/>
            <w:hideMark/>
          </w:tcPr>
          <w:p w14:paraId="5792F547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55BAF" w:rsidRPr="00E729AA" w14:paraId="4793BE7A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7E6FFCA3" w14:textId="612704E7" w:rsidR="00F55BAF" w:rsidRPr="00E729AA" w:rsidRDefault="005C7A39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98" w:type="dxa"/>
            <w:vMerge w:val="restart"/>
            <w:hideMark/>
          </w:tcPr>
          <w:p w14:paraId="293BF36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7" w:name="_Hlk112449275"/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hool practice identification of sick students </w:t>
            </w:r>
            <w:bookmarkEnd w:id="7"/>
          </w:p>
        </w:tc>
        <w:tc>
          <w:tcPr>
            <w:tcW w:w="3054" w:type="dxa"/>
            <w:noWrap/>
            <w:hideMark/>
          </w:tcPr>
          <w:p w14:paraId="7BF659F6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34E62981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7CD30C81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5C7A39" w:rsidRPr="00E729AA" w14:paraId="5341045E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09FF33DA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1E74EA6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650E103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67D4EC08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hideMark/>
          </w:tcPr>
          <w:p w14:paraId="6E6FD4B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F55BAF" w:rsidRPr="00E729AA" w14:paraId="0DF69A98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00515C80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4C563F8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23CF7A7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699991A6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hideMark/>
          </w:tcPr>
          <w:p w14:paraId="43758185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5C7A39" w:rsidRPr="00E729AA" w14:paraId="5279931D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48957370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287A6EB3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7BF588CA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158D9D54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  <w:hideMark/>
          </w:tcPr>
          <w:p w14:paraId="74D9616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55BAF" w:rsidRPr="00E729AA" w14:paraId="09EE954B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1D0DA777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2FDE313C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7A139CB1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5D6F2098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4" w:type="dxa"/>
            <w:noWrap/>
            <w:hideMark/>
          </w:tcPr>
          <w:p w14:paraId="0B424F7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5C7A39" w:rsidRPr="00E729AA" w14:paraId="72B4D5DF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20E21FA9" w14:textId="1AF588A4" w:rsidR="00F55BAF" w:rsidRPr="00E729AA" w:rsidRDefault="005C7A39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98" w:type="dxa"/>
            <w:vMerge w:val="restart"/>
            <w:hideMark/>
          </w:tcPr>
          <w:p w14:paraId="1DE55FD4" w14:textId="4EAF848A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8" w:name="_Hlk112447419"/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nd sanitizer is adequately available in the school </w:t>
            </w:r>
            <w:r w:rsidR="00E60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students </w:t>
            </w:r>
            <w:bookmarkEnd w:id="8"/>
          </w:p>
        </w:tc>
        <w:tc>
          <w:tcPr>
            <w:tcW w:w="3054" w:type="dxa"/>
            <w:noWrap/>
            <w:hideMark/>
          </w:tcPr>
          <w:p w14:paraId="0399FBCC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455D61E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2A82B05E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F55BAF" w:rsidRPr="00E729AA" w14:paraId="6E9AFA78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1E7DB00B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56D75C5A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1EFED80B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31B2CE5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33A2261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5C7A39" w:rsidRPr="00E729AA" w14:paraId="185394C1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4A87B272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52D5AC22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6A3983B1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3B7E1A5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6FC5F4F7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55BAF" w:rsidRPr="00E729AA" w14:paraId="6B41B9F3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597E6EAD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6268D663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6AF57140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6506838F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4" w:type="dxa"/>
            <w:noWrap/>
            <w:hideMark/>
          </w:tcPr>
          <w:p w14:paraId="45F1E096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5C7A39" w:rsidRPr="00E729AA" w14:paraId="09A0D781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538788DA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1199EA7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58C58856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2D0C3DA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hideMark/>
          </w:tcPr>
          <w:p w14:paraId="49A63DE2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F55BAF" w:rsidRPr="00E729AA" w14:paraId="19DDF66A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7A781F84" w14:textId="68229FF4" w:rsidR="00F55BAF" w:rsidRPr="00E729AA" w:rsidRDefault="005C7A39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8" w:type="dxa"/>
            <w:vMerge w:val="restart"/>
            <w:hideMark/>
          </w:tcPr>
          <w:p w14:paraId="6D5DF8DF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washing facilities and sanitizers are available for staff in the school</w:t>
            </w:r>
          </w:p>
        </w:tc>
        <w:tc>
          <w:tcPr>
            <w:tcW w:w="3054" w:type="dxa"/>
            <w:noWrap/>
            <w:hideMark/>
          </w:tcPr>
          <w:p w14:paraId="49216ED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22A5C9E8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hideMark/>
          </w:tcPr>
          <w:p w14:paraId="4D3F8BA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5C7A39" w:rsidRPr="00E729AA" w14:paraId="05676D1D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73430B6F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6E1A93BD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0CA2A197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561DCEEF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hideMark/>
          </w:tcPr>
          <w:p w14:paraId="50987FB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F55BAF" w:rsidRPr="00E729AA" w14:paraId="48A7B98E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6BD1B3C5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66EA7C48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4CAECFC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6965647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hideMark/>
          </w:tcPr>
          <w:p w14:paraId="71CC60BA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5C7A39" w:rsidRPr="00E729AA" w14:paraId="006FBFA8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65864B55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6C04F868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15BAA9A4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350AB5CC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4" w:type="dxa"/>
            <w:noWrap/>
            <w:hideMark/>
          </w:tcPr>
          <w:p w14:paraId="76ED15F1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F55BAF" w:rsidRPr="00E729AA" w14:paraId="4A868F06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noWrap/>
            <w:hideMark/>
          </w:tcPr>
          <w:p w14:paraId="5A18424F" w14:textId="469A8DDB" w:rsidR="00F55BAF" w:rsidRPr="00E729AA" w:rsidRDefault="005C7A39" w:rsidP="00770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98" w:type="dxa"/>
            <w:vMerge w:val="restart"/>
            <w:hideMark/>
          </w:tcPr>
          <w:p w14:paraId="6FB4A5F7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cleaning staffs have sufficient cleaning materials and supplies  </w:t>
            </w:r>
          </w:p>
        </w:tc>
        <w:tc>
          <w:tcPr>
            <w:tcW w:w="3054" w:type="dxa"/>
            <w:noWrap/>
            <w:hideMark/>
          </w:tcPr>
          <w:p w14:paraId="004FF529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64" w:type="dxa"/>
            <w:noWrap/>
            <w:hideMark/>
          </w:tcPr>
          <w:p w14:paraId="167CE643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4" w:type="dxa"/>
            <w:noWrap/>
            <w:hideMark/>
          </w:tcPr>
          <w:p w14:paraId="509A4CF1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5C7A39" w:rsidRPr="00E729AA" w14:paraId="5E4D84D0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2729C48E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8663A3B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54D49737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1264" w:type="dxa"/>
            <w:noWrap/>
            <w:hideMark/>
          </w:tcPr>
          <w:p w14:paraId="7AB9F224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4" w:type="dxa"/>
            <w:noWrap/>
            <w:hideMark/>
          </w:tcPr>
          <w:p w14:paraId="4A8B5520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55BAF" w:rsidRPr="00E729AA" w14:paraId="7AB05677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5EED17BF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48B4E1B6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5E43EF76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264" w:type="dxa"/>
            <w:noWrap/>
            <w:hideMark/>
          </w:tcPr>
          <w:p w14:paraId="6F4674B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7CF9153A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C7A39" w:rsidRPr="00E729AA" w14:paraId="2BD31402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59F211EF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36A6DDA9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3A925C16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64" w:type="dxa"/>
            <w:noWrap/>
            <w:hideMark/>
          </w:tcPr>
          <w:p w14:paraId="1BE37A9B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4" w:type="dxa"/>
            <w:noWrap/>
            <w:hideMark/>
          </w:tcPr>
          <w:p w14:paraId="00E35225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55BAF" w:rsidRPr="00E729AA" w14:paraId="33DB394C" w14:textId="77777777" w:rsidTr="005C7A3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hideMark/>
          </w:tcPr>
          <w:p w14:paraId="5BB35DE7" w14:textId="77777777" w:rsidR="00F55BAF" w:rsidRPr="00E729AA" w:rsidRDefault="00F55BAF" w:rsidP="007704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8" w:type="dxa"/>
            <w:vMerge/>
            <w:hideMark/>
          </w:tcPr>
          <w:p w14:paraId="0B264FB5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noWrap/>
            <w:hideMark/>
          </w:tcPr>
          <w:p w14:paraId="57CC9A62" w14:textId="77777777" w:rsidR="00F55BAF" w:rsidRPr="00E729AA" w:rsidRDefault="00F55BAF" w:rsidP="0077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264" w:type="dxa"/>
            <w:noWrap/>
            <w:hideMark/>
          </w:tcPr>
          <w:p w14:paraId="5F4B9451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hideMark/>
          </w:tcPr>
          <w:p w14:paraId="7185C4C9" w14:textId="77777777" w:rsidR="00F55BAF" w:rsidRPr="00E729AA" w:rsidRDefault="00F55BAF" w:rsidP="0077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</w:tbl>
    <w:p w14:paraId="00CBD636" w14:textId="77777777" w:rsidR="00F55BAF" w:rsidRPr="003A216D" w:rsidRDefault="00F55BAF" w:rsidP="003A216D"/>
    <w:sectPr w:rsidR="00F55BAF" w:rsidRPr="003A2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01"/>
    <w:rsid w:val="00083A46"/>
    <w:rsid w:val="00111B37"/>
    <w:rsid w:val="00227D85"/>
    <w:rsid w:val="00236079"/>
    <w:rsid w:val="002D0C0E"/>
    <w:rsid w:val="002D3CB3"/>
    <w:rsid w:val="00305A28"/>
    <w:rsid w:val="003A216D"/>
    <w:rsid w:val="003D37DE"/>
    <w:rsid w:val="00416E91"/>
    <w:rsid w:val="00525121"/>
    <w:rsid w:val="005C7A39"/>
    <w:rsid w:val="0067715B"/>
    <w:rsid w:val="00692A67"/>
    <w:rsid w:val="006E01B8"/>
    <w:rsid w:val="006F7201"/>
    <w:rsid w:val="007A41FE"/>
    <w:rsid w:val="007E5640"/>
    <w:rsid w:val="008757B3"/>
    <w:rsid w:val="009254C5"/>
    <w:rsid w:val="00A03723"/>
    <w:rsid w:val="00A711D3"/>
    <w:rsid w:val="00AF2218"/>
    <w:rsid w:val="00B1432A"/>
    <w:rsid w:val="00C43AD2"/>
    <w:rsid w:val="00C84298"/>
    <w:rsid w:val="00CC565B"/>
    <w:rsid w:val="00D67EFF"/>
    <w:rsid w:val="00D90B29"/>
    <w:rsid w:val="00E27735"/>
    <w:rsid w:val="00E60D63"/>
    <w:rsid w:val="00E62EA1"/>
    <w:rsid w:val="00E729AA"/>
    <w:rsid w:val="00E770AF"/>
    <w:rsid w:val="00EC16DA"/>
    <w:rsid w:val="00EE0DE2"/>
    <w:rsid w:val="00EE21AF"/>
    <w:rsid w:val="00F3380A"/>
    <w:rsid w:val="00F55BAF"/>
    <w:rsid w:val="00F9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67F60"/>
  <w15:docId w15:val="{C8C8B75C-D7A7-48AE-94A5-D1A4BCD48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20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21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-Accent5">
    <w:name w:val="List Table 6 Colorful Accent 5"/>
    <w:basedOn w:val="TableNormal"/>
    <w:uiPriority w:val="51"/>
    <w:rsid w:val="00305A2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305A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EC16DA"/>
    <w:pPr>
      <w:spacing w:before="100" w:beforeAutospacing="1" w:after="0" w:afterAutospacing="1" w:line="240" w:lineRule="auto"/>
      <w:jc w:val="both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C16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C16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6">
    <w:name w:val="List Table 2 Accent 6"/>
    <w:basedOn w:val="TableNormal"/>
    <w:uiPriority w:val="47"/>
    <w:rsid w:val="00EC16D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576E682-B599-474B-8CCA-7B43726C3C5C}" type="doc">
      <dgm:prSet loTypeId="urn:microsoft.com/office/officeart/2005/8/layout/process2" loCatId="process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1A385C53-C91D-42C3-BC79-85954CF7CD72}">
      <dgm:prSet phldrT="[Text]" custT="1"/>
      <dgm:spPr>
        <a:solidFill>
          <a:schemeClr val="bg1"/>
        </a:solidFill>
      </dgm:spPr>
      <dgm:t>
        <a:bodyPr/>
        <a:lstStyle/>
        <a:p>
          <a:pPr algn="ctr"/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    Top 15 Covid-19 Hot Spot Zones and Zonal Towns in Oromia  </a:t>
          </a:r>
        </a:p>
      </dgm:t>
    </dgm:pt>
    <dgm:pt modelId="{D0CB676B-C8B8-4CE9-8F98-E622FECCBABE}" type="parTrans" cxnId="{2C0FD3A8-1B22-4CF2-8615-08D5BA0B26B4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24192EB-2D4A-4842-93C4-56EB67A9C949}" type="sibTrans" cxnId="{2C0FD3A8-1B22-4CF2-8615-08D5BA0B26B4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562ACE-3047-4466-ABB2-C4C672DF8233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Town_1  Town_2 .......Town_7 ... Woreda_1  Woreda_2 ......  Woreda_8</a:t>
          </a:r>
        </a:p>
      </dgm:t>
    </dgm:pt>
    <dgm:pt modelId="{2CA74829-F0A6-401A-B9E0-EEF41581271B}" type="parTrans" cxnId="{8F7D0C89-5183-4B51-9862-6BD61ADB5998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863F21-F70F-40EB-B647-679DBCBBEA3B}" type="sibTrans" cxnId="{8F7D0C89-5183-4B51-9862-6BD61ADB5998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EF707D-57D4-4F95-AE66-17EB11F4E63A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Public and Private Primary and High Schools   </a:t>
          </a:r>
        </a:p>
      </dgm:t>
    </dgm:pt>
    <dgm:pt modelId="{0DFE6A1E-5DC6-4CA8-82C4-52202D0F33DD}" type="parTrans" cxnId="{3A0FF6A6-EE4D-42F0-8A32-C92449745A0E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67DAF71-B8C3-434F-8DE3-40B6ABFE95C8}" type="sibTrans" cxnId="{3A0FF6A6-EE4D-42F0-8A32-C92449745A0E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FD1D217-ECCE-45B2-8F9A-D35F1E0FA7EE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Students </a:t>
          </a:r>
        </a:p>
      </dgm:t>
    </dgm:pt>
    <dgm:pt modelId="{1A4F9E89-5AAC-47FC-AD7B-C863DEF88CA0}" type="parTrans" cxnId="{10CC6AB1-93FC-49A1-BDE9-D848B1DF2838}">
      <dgm:prSet/>
      <dgm:spPr/>
      <dgm:t>
        <a:bodyPr/>
        <a:lstStyle/>
        <a:p>
          <a:endParaRPr lang="en-US"/>
        </a:p>
      </dgm:t>
    </dgm:pt>
    <dgm:pt modelId="{35529869-3D49-4635-8510-392BC95EB7E7}" type="sibTrans" cxnId="{10CC6AB1-93FC-49A1-BDE9-D848B1DF2838}">
      <dgm:prSet/>
      <dgm:spPr/>
      <dgm:t>
        <a:bodyPr/>
        <a:lstStyle/>
        <a:p>
          <a:endParaRPr lang="en-US"/>
        </a:p>
      </dgm:t>
    </dgm:pt>
    <dgm:pt modelId="{CE8238FF-C1D9-4B84-B2F3-EE63AB94DFE9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Grades from Grade 4 to Grade 12 </a:t>
          </a:r>
        </a:p>
      </dgm:t>
    </dgm:pt>
    <dgm:pt modelId="{F99C41FC-4C2B-4DE6-B49A-3A8AF1251A39}" type="parTrans" cxnId="{A89E4D47-743A-4C3A-9F1E-50EF236308A2}">
      <dgm:prSet/>
      <dgm:spPr/>
      <dgm:t>
        <a:bodyPr/>
        <a:lstStyle/>
        <a:p>
          <a:endParaRPr lang="en-US"/>
        </a:p>
      </dgm:t>
    </dgm:pt>
    <dgm:pt modelId="{D0786B7B-77B7-4101-BFB6-E1CDEAB8849F}" type="sibTrans" cxnId="{A89E4D47-743A-4C3A-9F1E-50EF236308A2}">
      <dgm:prSet/>
      <dgm:spPr/>
      <dgm:t>
        <a:bodyPr/>
        <a:lstStyle/>
        <a:p>
          <a:endParaRPr lang="en-US"/>
        </a:p>
      </dgm:t>
    </dgm:pt>
    <dgm:pt modelId="{3559F22C-458A-4B36-AE52-F01C60BD1421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Classes from Grade 4 to Grade 12 </a:t>
          </a:r>
        </a:p>
      </dgm:t>
    </dgm:pt>
    <dgm:pt modelId="{BBE3545E-ABBE-47DE-99EC-2651F7954E45}" type="parTrans" cxnId="{7BD86D0C-AF8B-4B01-B3C4-0E2299421BC1}">
      <dgm:prSet/>
      <dgm:spPr/>
      <dgm:t>
        <a:bodyPr/>
        <a:lstStyle/>
        <a:p>
          <a:endParaRPr lang="en-US"/>
        </a:p>
      </dgm:t>
    </dgm:pt>
    <dgm:pt modelId="{FCC03208-0890-4673-B251-2A25A8F1AB4E}" type="sibTrans" cxnId="{7BD86D0C-AF8B-4B01-B3C4-0E2299421BC1}">
      <dgm:prSet/>
      <dgm:spPr/>
      <dgm:t>
        <a:bodyPr/>
        <a:lstStyle/>
        <a:p>
          <a:endParaRPr lang="en-US"/>
        </a:p>
      </dgm:t>
    </dgm:pt>
    <dgm:pt modelId="{A6A70752-49E2-4104-BB38-E052DDE0E7DF}" type="pres">
      <dgm:prSet presAssocID="{6576E682-B599-474B-8CCA-7B43726C3C5C}" presName="linearFlow" presStyleCnt="0">
        <dgm:presLayoutVars>
          <dgm:resizeHandles val="exact"/>
        </dgm:presLayoutVars>
      </dgm:prSet>
      <dgm:spPr/>
    </dgm:pt>
    <dgm:pt modelId="{003ED9B7-B090-4279-88D2-0AA79F77BD6D}" type="pres">
      <dgm:prSet presAssocID="{1A385C53-C91D-42C3-BC79-85954CF7CD72}" presName="node" presStyleLbl="node1" presStyleIdx="0" presStyleCnt="6" custScaleX="319878" custLinFactNeighborX="1146" custLinFactNeighborY="22928">
        <dgm:presLayoutVars>
          <dgm:bulletEnabled val="1"/>
        </dgm:presLayoutVars>
      </dgm:prSet>
      <dgm:spPr/>
    </dgm:pt>
    <dgm:pt modelId="{3BD0AC6F-A03B-4EF0-828E-A4D9BA1E7E83}" type="pres">
      <dgm:prSet presAssocID="{A24192EB-2D4A-4842-93C4-56EB67A9C949}" presName="sibTrans" presStyleLbl="sibTrans2D1" presStyleIdx="0" presStyleCnt="5" custLinFactNeighborY="3"/>
      <dgm:spPr/>
    </dgm:pt>
    <dgm:pt modelId="{0DCB8242-FC11-483F-8D34-AE357BF806F8}" type="pres">
      <dgm:prSet presAssocID="{A24192EB-2D4A-4842-93C4-56EB67A9C949}" presName="connectorText" presStyleLbl="sibTrans2D1" presStyleIdx="0" presStyleCnt="5"/>
      <dgm:spPr/>
    </dgm:pt>
    <dgm:pt modelId="{A11EDF02-9F90-4DAB-97BD-E1BEFF0AF5D5}" type="pres">
      <dgm:prSet presAssocID="{4D562ACE-3047-4466-ABB2-C4C672DF8233}" presName="node" presStyleLbl="node1" presStyleIdx="1" presStyleCnt="6" custScaleX="312679">
        <dgm:presLayoutVars>
          <dgm:bulletEnabled val="1"/>
        </dgm:presLayoutVars>
      </dgm:prSet>
      <dgm:spPr/>
    </dgm:pt>
    <dgm:pt modelId="{AB9C5A67-4ADE-460D-B5C0-13A71793DDF7}" type="pres">
      <dgm:prSet presAssocID="{B7863F21-F70F-40EB-B647-679DBCBBEA3B}" presName="sibTrans" presStyleLbl="sibTrans2D1" presStyleIdx="1" presStyleCnt="5"/>
      <dgm:spPr/>
    </dgm:pt>
    <dgm:pt modelId="{71A84B6B-D0F9-478A-9615-9A7574B25BE6}" type="pres">
      <dgm:prSet presAssocID="{B7863F21-F70F-40EB-B647-679DBCBBEA3B}" presName="connectorText" presStyleLbl="sibTrans2D1" presStyleIdx="1" presStyleCnt="5"/>
      <dgm:spPr/>
    </dgm:pt>
    <dgm:pt modelId="{0FB5E435-F4DD-4E62-8A8E-A3CF03F01C40}" type="pres">
      <dgm:prSet presAssocID="{FAEF707D-57D4-4F95-AE66-17EB11F4E63A}" presName="node" presStyleLbl="node1" presStyleIdx="2" presStyleCnt="6" custScaleX="311650">
        <dgm:presLayoutVars>
          <dgm:bulletEnabled val="1"/>
        </dgm:presLayoutVars>
      </dgm:prSet>
      <dgm:spPr/>
    </dgm:pt>
    <dgm:pt modelId="{D9D76BC5-F9C2-47C2-9C54-53B41A2425C8}" type="pres">
      <dgm:prSet presAssocID="{467DAF71-B8C3-434F-8DE3-40B6ABFE95C8}" presName="sibTrans" presStyleLbl="sibTrans2D1" presStyleIdx="2" presStyleCnt="5"/>
      <dgm:spPr/>
    </dgm:pt>
    <dgm:pt modelId="{4FF37557-C969-47E2-AEEA-D8B3514F003D}" type="pres">
      <dgm:prSet presAssocID="{467DAF71-B8C3-434F-8DE3-40B6ABFE95C8}" presName="connectorText" presStyleLbl="sibTrans2D1" presStyleIdx="2" presStyleCnt="5"/>
      <dgm:spPr/>
    </dgm:pt>
    <dgm:pt modelId="{6E9DAF38-CEAF-442D-8F59-89D8A65A94AC}" type="pres">
      <dgm:prSet presAssocID="{CE8238FF-C1D9-4B84-B2F3-EE63AB94DFE9}" presName="node" presStyleLbl="node1" presStyleIdx="3" presStyleCnt="6" custScaleX="313707">
        <dgm:presLayoutVars>
          <dgm:bulletEnabled val="1"/>
        </dgm:presLayoutVars>
      </dgm:prSet>
      <dgm:spPr/>
    </dgm:pt>
    <dgm:pt modelId="{065085FA-1383-4550-B60A-92B4D50FAB6B}" type="pres">
      <dgm:prSet presAssocID="{D0786B7B-77B7-4101-BFB6-E1CDEAB8849F}" presName="sibTrans" presStyleLbl="sibTrans2D1" presStyleIdx="3" presStyleCnt="5"/>
      <dgm:spPr/>
    </dgm:pt>
    <dgm:pt modelId="{3FDA7AAC-741C-4AC6-9E3C-FFEAA1AAD12B}" type="pres">
      <dgm:prSet presAssocID="{D0786B7B-77B7-4101-BFB6-E1CDEAB8849F}" presName="connectorText" presStyleLbl="sibTrans2D1" presStyleIdx="3" presStyleCnt="5"/>
      <dgm:spPr/>
    </dgm:pt>
    <dgm:pt modelId="{DF57E95C-8BCD-4208-8AE5-3C44886154E9}" type="pres">
      <dgm:prSet presAssocID="{3559F22C-458A-4B36-AE52-F01C60BD1421}" presName="node" presStyleLbl="node1" presStyleIdx="4" presStyleCnt="6" custScaleX="312679">
        <dgm:presLayoutVars>
          <dgm:bulletEnabled val="1"/>
        </dgm:presLayoutVars>
      </dgm:prSet>
      <dgm:spPr/>
    </dgm:pt>
    <dgm:pt modelId="{0BD6A8B7-023D-4089-8B20-99D1356C6B49}" type="pres">
      <dgm:prSet presAssocID="{FCC03208-0890-4673-B251-2A25A8F1AB4E}" presName="sibTrans" presStyleLbl="sibTrans2D1" presStyleIdx="4" presStyleCnt="5"/>
      <dgm:spPr/>
    </dgm:pt>
    <dgm:pt modelId="{101D9601-7D3A-4FA0-A7A7-4B720C58CEDD}" type="pres">
      <dgm:prSet presAssocID="{FCC03208-0890-4673-B251-2A25A8F1AB4E}" presName="connectorText" presStyleLbl="sibTrans2D1" presStyleIdx="4" presStyleCnt="5"/>
      <dgm:spPr/>
    </dgm:pt>
    <dgm:pt modelId="{DCB7BCC0-5656-4414-93F5-BA7EA81F9963}" type="pres">
      <dgm:prSet presAssocID="{0FD1D217-ECCE-45B2-8F9A-D35F1E0FA7EE}" presName="node" presStyleLbl="node1" presStyleIdx="5" presStyleCnt="6" custScaleX="312679">
        <dgm:presLayoutVars>
          <dgm:bulletEnabled val="1"/>
        </dgm:presLayoutVars>
      </dgm:prSet>
      <dgm:spPr/>
    </dgm:pt>
  </dgm:ptLst>
  <dgm:cxnLst>
    <dgm:cxn modelId="{7BD86D0C-AF8B-4B01-B3C4-0E2299421BC1}" srcId="{6576E682-B599-474B-8CCA-7B43726C3C5C}" destId="{3559F22C-458A-4B36-AE52-F01C60BD1421}" srcOrd="4" destOrd="0" parTransId="{BBE3545E-ABBE-47DE-99EC-2651F7954E45}" sibTransId="{FCC03208-0890-4673-B251-2A25A8F1AB4E}"/>
    <dgm:cxn modelId="{3BED441A-F4C8-4D72-B043-FE24DFD6C50A}" type="presOf" srcId="{A24192EB-2D4A-4842-93C4-56EB67A9C949}" destId="{0DCB8242-FC11-483F-8D34-AE357BF806F8}" srcOrd="1" destOrd="0" presId="urn:microsoft.com/office/officeart/2005/8/layout/process2"/>
    <dgm:cxn modelId="{4654A23E-ADD3-4D40-A014-CFFA3E3D24B5}" type="presOf" srcId="{B7863F21-F70F-40EB-B647-679DBCBBEA3B}" destId="{AB9C5A67-4ADE-460D-B5C0-13A71793DDF7}" srcOrd="0" destOrd="0" presId="urn:microsoft.com/office/officeart/2005/8/layout/process2"/>
    <dgm:cxn modelId="{87686240-8480-4EFB-A38D-F72C913D7F46}" type="presOf" srcId="{D0786B7B-77B7-4101-BFB6-E1CDEAB8849F}" destId="{065085FA-1383-4550-B60A-92B4D50FAB6B}" srcOrd="0" destOrd="0" presId="urn:microsoft.com/office/officeart/2005/8/layout/process2"/>
    <dgm:cxn modelId="{3711FB65-8253-4B4F-B962-1406F4264A98}" type="presOf" srcId="{1A385C53-C91D-42C3-BC79-85954CF7CD72}" destId="{003ED9B7-B090-4279-88D2-0AA79F77BD6D}" srcOrd="0" destOrd="0" presId="urn:microsoft.com/office/officeart/2005/8/layout/process2"/>
    <dgm:cxn modelId="{A89E4D47-743A-4C3A-9F1E-50EF236308A2}" srcId="{6576E682-B599-474B-8CCA-7B43726C3C5C}" destId="{CE8238FF-C1D9-4B84-B2F3-EE63AB94DFE9}" srcOrd="3" destOrd="0" parTransId="{F99C41FC-4C2B-4DE6-B49A-3A8AF1251A39}" sibTransId="{D0786B7B-77B7-4101-BFB6-E1CDEAB8849F}"/>
    <dgm:cxn modelId="{DA537171-1802-4F58-91EE-63CC90D37FF5}" type="presOf" srcId="{0FD1D217-ECCE-45B2-8F9A-D35F1E0FA7EE}" destId="{DCB7BCC0-5656-4414-93F5-BA7EA81F9963}" srcOrd="0" destOrd="0" presId="urn:microsoft.com/office/officeart/2005/8/layout/process2"/>
    <dgm:cxn modelId="{B68C8C79-7E6E-47BE-AEDB-376B272FE947}" type="presOf" srcId="{A24192EB-2D4A-4842-93C4-56EB67A9C949}" destId="{3BD0AC6F-A03B-4EF0-828E-A4D9BA1E7E83}" srcOrd="0" destOrd="0" presId="urn:microsoft.com/office/officeart/2005/8/layout/process2"/>
    <dgm:cxn modelId="{8F7D0C89-5183-4B51-9862-6BD61ADB5998}" srcId="{6576E682-B599-474B-8CCA-7B43726C3C5C}" destId="{4D562ACE-3047-4466-ABB2-C4C672DF8233}" srcOrd="1" destOrd="0" parTransId="{2CA74829-F0A6-401A-B9E0-EEF41581271B}" sibTransId="{B7863F21-F70F-40EB-B647-679DBCBBEA3B}"/>
    <dgm:cxn modelId="{0342CA9C-040C-44FF-AD83-6EAB4EE355C0}" type="presOf" srcId="{FCC03208-0890-4673-B251-2A25A8F1AB4E}" destId="{0BD6A8B7-023D-4089-8B20-99D1356C6B49}" srcOrd="0" destOrd="0" presId="urn:microsoft.com/office/officeart/2005/8/layout/process2"/>
    <dgm:cxn modelId="{3A0FF6A6-EE4D-42F0-8A32-C92449745A0E}" srcId="{6576E682-B599-474B-8CCA-7B43726C3C5C}" destId="{FAEF707D-57D4-4F95-AE66-17EB11F4E63A}" srcOrd="2" destOrd="0" parTransId="{0DFE6A1E-5DC6-4CA8-82C4-52202D0F33DD}" sibTransId="{467DAF71-B8C3-434F-8DE3-40B6ABFE95C8}"/>
    <dgm:cxn modelId="{2C0FD3A8-1B22-4CF2-8615-08D5BA0B26B4}" srcId="{6576E682-B599-474B-8CCA-7B43726C3C5C}" destId="{1A385C53-C91D-42C3-BC79-85954CF7CD72}" srcOrd="0" destOrd="0" parTransId="{D0CB676B-C8B8-4CE9-8F98-E622FECCBABE}" sibTransId="{A24192EB-2D4A-4842-93C4-56EB67A9C949}"/>
    <dgm:cxn modelId="{66F773B0-213F-4E2C-9DD9-13A1B745A869}" type="presOf" srcId="{4D562ACE-3047-4466-ABB2-C4C672DF8233}" destId="{A11EDF02-9F90-4DAB-97BD-E1BEFF0AF5D5}" srcOrd="0" destOrd="0" presId="urn:microsoft.com/office/officeart/2005/8/layout/process2"/>
    <dgm:cxn modelId="{10CC6AB1-93FC-49A1-BDE9-D848B1DF2838}" srcId="{6576E682-B599-474B-8CCA-7B43726C3C5C}" destId="{0FD1D217-ECCE-45B2-8F9A-D35F1E0FA7EE}" srcOrd="5" destOrd="0" parTransId="{1A4F9E89-5AAC-47FC-AD7B-C863DEF88CA0}" sibTransId="{35529869-3D49-4635-8510-392BC95EB7E7}"/>
    <dgm:cxn modelId="{8364BBB6-DA90-4813-AA36-2858F4DD6B0C}" type="presOf" srcId="{D0786B7B-77B7-4101-BFB6-E1CDEAB8849F}" destId="{3FDA7AAC-741C-4AC6-9E3C-FFEAA1AAD12B}" srcOrd="1" destOrd="0" presId="urn:microsoft.com/office/officeart/2005/8/layout/process2"/>
    <dgm:cxn modelId="{B21C71B7-AE76-4323-AC1D-45D36AF90CC1}" type="presOf" srcId="{CE8238FF-C1D9-4B84-B2F3-EE63AB94DFE9}" destId="{6E9DAF38-CEAF-442D-8F59-89D8A65A94AC}" srcOrd="0" destOrd="0" presId="urn:microsoft.com/office/officeart/2005/8/layout/process2"/>
    <dgm:cxn modelId="{AD8059B7-1278-448A-8521-291838A2E9A8}" type="presOf" srcId="{FCC03208-0890-4673-B251-2A25A8F1AB4E}" destId="{101D9601-7D3A-4FA0-A7A7-4B720C58CEDD}" srcOrd="1" destOrd="0" presId="urn:microsoft.com/office/officeart/2005/8/layout/process2"/>
    <dgm:cxn modelId="{912FEFBC-E8AB-4279-9ED1-30CB7804DAB7}" type="presOf" srcId="{467DAF71-B8C3-434F-8DE3-40B6ABFE95C8}" destId="{D9D76BC5-F9C2-47C2-9C54-53B41A2425C8}" srcOrd="0" destOrd="0" presId="urn:microsoft.com/office/officeart/2005/8/layout/process2"/>
    <dgm:cxn modelId="{9ACDFCD0-770D-494E-9E62-7B1A72F69E96}" type="presOf" srcId="{B7863F21-F70F-40EB-B647-679DBCBBEA3B}" destId="{71A84B6B-D0F9-478A-9615-9A7574B25BE6}" srcOrd="1" destOrd="0" presId="urn:microsoft.com/office/officeart/2005/8/layout/process2"/>
    <dgm:cxn modelId="{8E9070DC-DC8B-4EED-BF6A-CDC16407EF39}" type="presOf" srcId="{3559F22C-458A-4B36-AE52-F01C60BD1421}" destId="{DF57E95C-8BCD-4208-8AE5-3C44886154E9}" srcOrd="0" destOrd="0" presId="urn:microsoft.com/office/officeart/2005/8/layout/process2"/>
    <dgm:cxn modelId="{DF8F00E0-01A6-4DDB-84F0-6D5F453EACED}" type="presOf" srcId="{FAEF707D-57D4-4F95-AE66-17EB11F4E63A}" destId="{0FB5E435-F4DD-4E62-8A8E-A3CF03F01C40}" srcOrd="0" destOrd="0" presId="urn:microsoft.com/office/officeart/2005/8/layout/process2"/>
    <dgm:cxn modelId="{2F9071EB-8193-4A49-9157-E60B51798C47}" type="presOf" srcId="{6576E682-B599-474B-8CCA-7B43726C3C5C}" destId="{A6A70752-49E2-4104-BB38-E052DDE0E7DF}" srcOrd="0" destOrd="0" presId="urn:microsoft.com/office/officeart/2005/8/layout/process2"/>
    <dgm:cxn modelId="{B3D0CCEC-8A4B-492F-A1C9-CDE37A075101}" type="presOf" srcId="{467DAF71-B8C3-434F-8DE3-40B6ABFE95C8}" destId="{4FF37557-C969-47E2-AEEA-D8B3514F003D}" srcOrd="1" destOrd="0" presId="urn:microsoft.com/office/officeart/2005/8/layout/process2"/>
    <dgm:cxn modelId="{74266A25-AE70-4D52-9265-C8DD2596AC77}" type="presParOf" srcId="{A6A70752-49E2-4104-BB38-E052DDE0E7DF}" destId="{003ED9B7-B090-4279-88D2-0AA79F77BD6D}" srcOrd="0" destOrd="0" presId="urn:microsoft.com/office/officeart/2005/8/layout/process2"/>
    <dgm:cxn modelId="{B9C6A791-EBF4-4F3D-966B-BED762490610}" type="presParOf" srcId="{A6A70752-49E2-4104-BB38-E052DDE0E7DF}" destId="{3BD0AC6F-A03B-4EF0-828E-A4D9BA1E7E83}" srcOrd="1" destOrd="0" presId="urn:microsoft.com/office/officeart/2005/8/layout/process2"/>
    <dgm:cxn modelId="{C7F9679C-451F-44E3-8C00-7BDFB41DB8E0}" type="presParOf" srcId="{3BD0AC6F-A03B-4EF0-828E-A4D9BA1E7E83}" destId="{0DCB8242-FC11-483F-8D34-AE357BF806F8}" srcOrd="0" destOrd="0" presId="urn:microsoft.com/office/officeart/2005/8/layout/process2"/>
    <dgm:cxn modelId="{EED33784-FBE7-49FB-BBCC-DE7E75B0BFE7}" type="presParOf" srcId="{A6A70752-49E2-4104-BB38-E052DDE0E7DF}" destId="{A11EDF02-9F90-4DAB-97BD-E1BEFF0AF5D5}" srcOrd="2" destOrd="0" presId="urn:microsoft.com/office/officeart/2005/8/layout/process2"/>
    <dgm:cxn modelId="{202A1C26-FCA3-41EF-BD63-2F989C074469}" type="presParOf" srcId="{A6A70752-49E2-4104-BB38-E052DDE0E7DF}" destId="{AB9C5A67-4ADE-460D-B5C0-13A71793DDF7}" srcOrd="3" destOrd="0" presId="urn:microsoft.com/office/officeart/2005/8/layout/process2"/>
    <dgm:cxn modelId="{6BE88625-B636-44CF-9E1C-0D3876F89C37}" type="presParOf" srcId="{AB9C5A67-4ADE-460D-B5C0-13A71793DDF7}" destId="{71A84B6B-D0F9-478A-9615-9A7574B25BE6}" srcOrd="0" destOrd="0" presId="urn:microsoft.com/office/officeart/2005/8/layout/process2"/>
    <dgm:cxn modelId="{011972B7-8131-43BF-84C2-B27F465D441C}" type="presParOf" srcId="{A6A70752-49E2-4104-BB38-E052DDE0E7DF}" destId="{0FB5E435-F4DD-4E62-8A8E-A3CF03F01C40}" srcOrd="4" destOrd="0" presId="urn:microsoft.com/office/officeart/2005/8/layout/process2"/>
    <dgm:cxn modelId="{10DDBD0C-FE11-47F8-B2BA-767095089C1C}" type="presParOf" srcId="{A6A70752-49E2-4104-BB38-E052DDE0E7DF}" destId="{D9D76BC5-F9C2-47C2-9C54-53B41A2425C8}" srcOrd="5" destOrd="0" presId="urn:microsoft.com/office/officeart/2005/8/layout/process2"/>
    <dgm:cxn modelId="{ACEA1435-38BD-4A6F-8654-5AAFC15923AF}" type="presParOf" srcId="{D9D76BC5-F9C2-47C2-9C54-53B41A2425C8}" destId="{4FF37557-C969-47E2-AEEA-D8B3514F003D}" srcOrd="0" destOrd="0" presId="urn:microsoft.com/office/officeart/2005/8/layout/process2"/>
    <dgm:cxn modelId="{010E08FA-1A2E-455C-9156-E196FA98461E}" type="presParOf" srcId="{A6A70752-49E2-4104-BB38-E052DDE0E7DF}" destId="{6E9DAF38-CEAF-442D-8F59-89D8A65A94AC}" srcOrd="6" destOrd="0" presId="urn:microsoft.com/office/officeart/2005/8/layout/process2"/>
    <dgm:cxn modelId="{326712BA-8DE2-4062-AE45-3B261A956B59}" type="presParOf" srcId="{A6A70752-49E2-4104-BB38-E052DDE0E7DF}" destId="{065085FA-1383-4550-B60A-92B4D50FAB6B}" srcOrd="7" destOrd="0" presId="urn:microsoft.com/office/officeart/2005/8/layout/process2"/>
    <dgm:cxn modelId="{57679876-E090-4595-8AA0-26B5384F028F}" type="presParOf" srcId="{065085FA-1383-4550-B60A-92B4D50FAB6B}" destId="{3FDA7AAC-741C-4AC6-9E3C-FFEAA1AAD12B}" srcOrd="0" destOrd="0" presId="urn:microsoft.com/office/officeart/2005/8/layout/process2"/>
    <dgm:cxn modelId="{0984A7E1-1487-494C-85CE-5E46A9415395}" type="presParOf" srcId="{A6A70752-49E2-4104-BB38-E052DDE0E7DF}" destId="{DF57E95C-8BCD-4208-8AE5-3C44886154E9}" srcOrd="8" destOrd="0" presId="urn:microsoft.com/office/officeart/2005/8/layout/process2"/>
    <dgm:cxn modelId="{299FBB7B-C04D-47BE-B453-60382F6FCBD1}" type="presParOf" srcId="{A6A70752-49E2-4104-BB38-E052DDE0E7DF}" destId="{0BD6A8B7-023D-4089-8B20-99D1356C6B49}" srcOrd="9" destOrd="0" presId="urn:microsoft.com/office/officeart/2005/8/layout/process2"/>
    <dgm:cxn modelId="{A68BA218-32B1-4C1E-B4BF-88D6E3228704}" type="presParOf" srcId="{0BD6A8B7-023D-4089-8B20-99D1356C6B49}" destId="{101D9601-7D3A-4FA0-A7A7-4B720C58CEDD}" srcOrd="0" destOrd="0" presId="urn:microsoft.com/office/officeart/2005/8/layout/process2"/>
    <dgm:cxn modelId="{091851EF-693C-497D-A7B7-F3D9FC4F980D}" type="presParOf" srcId="{A6A70752-49E2-4104-BB38-E052DDE0E7DF}" destId="{DCB7BCC0-5656-4414-93F5-BA7EA81F9963}" srcOrd="10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03ED9B7-B090-4279-88D2-0AA79F77BD6D}">
      <dsp:nvSpPr>
        <dsp:cNvPr id="0" name=""/>
        <dsp:cNvSpPr/>
      </dsp:nvSpPr>
      <dsp:spPr>
        <a:xfrm>
          <a:off x="227079" y="50753"/>
          <a:ext cx="5315436" cy="415426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    Top 15 Covid-19 Hot Spot Zones and Zonal Towns in Oromia  </a:t>
          </a:r>
        </a:p>
      </dsp:txBody>
      <dsp:txXfrm>
        <a:off x="239246" y="62920"/>
        <a:ext cx="5291102" cy="391092"/>
      </dsp:txXfrm>
    </dsp:sp>
    <dsp:sp modelId="{3BD0AC6F-A03B-4EF0-828E-A4D9BA1E7E83}">
      <dsp:nvSpPr>
        <dsp:cNvPr id="0" name=""/>
        <dsp:cNvSpPr/>
      </dsp:nvSpPr>
      <dsp:spPr>
        <a:xfrm rot="5513710">
          <a:off x="2815210" y="452759"/>
          <a:ext cx="120132" cy="1869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819789" y="486174"/>
        <a:ext cx="112166" cy="84092"/>
      </dsp:txXfrm>
    </dsp:sp>
    <dsp:sp modelId="{A11EDF02-9F90-4DAB-97BD-E1BEFF0AF5D5}">
      <dsp:nvSpPr>
        <dsp:cNvPr id="0" name=""/>
        <dsp:cNvSpPr/>
      </dsp:nvSpPr>
      <dsp:spPr>
        <a:xfrm>
          <a:off x="267849" y="626269"/>
          <a:ext cx="5195810" cy="41542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Town_1  Town_2 .......Town_7 ... Woreda_1  Woreda_2 ......  Woreda_8</a:t>
          </a:r>
        </a:p>
      </dsp:txBody>
      <dsp:txXfrm>
        <a:off x="280016" y="638436"/>
        <a:ext cx="5171476" cy="391092"/>
      </dsp:txXfrm>
    </dsp:sp>
    <dsp:sp modelId="{AB9C5A67-4ADE-460D-B5C0-13A71793DDF7}">
      <dsp:nvSpPr>
        <dsp:cNvPr id="0" name=""/>
        <dsp:cNvSpPr/>
      </dsp:nvSpPr>
      <dsp:spPr>
        <a:xfrm rot="5400000">
          <a:off x="2787862" y="1052082"/>
          <a:ext cx="155785" cy="1869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809672" y="1067661"/>
        <a:ext cx="112166" cy="109050"/>
      </dsp:txXfrm>
    </dsp:sp>
    <dsp:sp modelId="{0FB5E435-F4DD-4E62-8A8E-A3CF03F01C40}">
      <dsp:nvSpPr>
        <dsp:cNvPr id="0" name=""/>
        <dsp:cNvSpPr/>
      </dsp:nvSpPr>
      <dsp:spPr>
        <a:xfrm>
          <a:off x="276399" y="1249409"/>
          <a:ext cx="5178711" cy="41542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Public and Private Primary and High Schools   </a:t>
          </a:r>
        </a:p>
      </dsp:txBody>
      <dsp:txXfrm>
        <a:off x="288566" y="1261576"/>
        <a:ext cx="5154377" cy="391092"/>
      </dsp:txXfrm>
    </dsp:sp>
    <dsp:sp modelId="{D9D76BC5-F9C2-47C2-9C54-53B41A2425C8}">
      <dsp:nvSpPr>
        <dsp:cNvPr id="0" name=""/>
        <dsp:cNvSpPr/>
      </dsp:nvSpPr>
      <dsp:spPr>
        <a:xfrm rot="5400000">
          <a:off x="2787862" y="1675222"/>
          <a:ext cx="155785" cy="1869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809672" y="1690801"/>
        <a:ext cx="112166" cy="109050"/>
      </dsp:txXfrm>
    </dsp:sp>
    <dsp:sp modelId="{6E9DAF38-CEAF-442D-8F59-89D8A65A94AC}">
      <dsp:nvSpPr>
        <dsp:cNvPr id="0" name=""/>
        <dsp:cNvSpPr/>
      </dsp:nvSpPr>
      <dsp:spPr>
        <a:xfrm>
          <a:off x="259308" y="1872550"/>
          <a:ext cx="5212892" cy="41542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Grades from Grade 4 to Grade 12 </a:t>
          </a:r>
        </a:p>
      </dsp:txBody>
      <dsp:txXfrm>
        <a:off x="271475" y="1884717"/>
        <a:ext cx="5188558" cy="391092"/>
      </dsp:txXfrm>
    </dsp:sp>
    <dsp:sp modelId="{065085FA-1383-4550-B60A-92B4D50FAB6B}">
      <dsp:nvSpPr>
        <dsp:cNvPr id="0" name=""/>
        <dsp:cNvSpPr/>
      </dsp:nvSpPr>
      <dsp:spPr>
        <a:xfrm rot="5400000">
          <a:off x="2787862" y="2298362"/>
          <a:ext cx="155785" cy="1869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 rot="-5400000">
        <a:off x="2809672" y="2313941"/>
        <a:ext cx="112166" cy="109050"/>
      </dsp:txXfrm>
    </dsp:sp>
    <dsp:sp modelId="{DF57E95C-8BCD-4208-8AE5-3C44886154E9}">
      <dsp:nvSpPr>
        <dsp:cNvPr id="0" name=""/>
        <dsp:cNvSpPr/>
      </dsp:nvSpPr>
      <dsp:spPr>
        <a:xfrm>
          <a:off x="267849" y="2495690"/>
          <a:ext cx="5195810" cy="41542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Classes from Grade 4 to Grade 12 </a:t>
          </a:r>
        </a:p>
      </dsp:txBody>
      <dsp:txXfrm>
        <a:off x="280016" y="2507857"/>
        <a:ext cx="5171476" cy="391092"/>
      </dsp:txXfrm>
    </dsp:sp>
    <dsp:sp modelId="{0BD6A8B7-023D-4089-8B20-99D1356C6B49}">
      <dsp:nvSpPr>
        <dsp:cNvPr id="0" name=""/>
        <dsp:cNvSpPr/>
      </dsp:nvSpPr>
      <dsp:spPr>
        <a:xfrm rot="5400000">
          <a:off x="2787862" y="2921503"/>
          <a:ext cx="155785" cy="1869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 rot="-5400000">
        <a:off x="2809672" y="2937082"/>
        <a:ext cx="112166" cy="109050"/>
      </dsp:txXfrm>
    </dsp:sp>
    <dsp:sp modelId="{DCB7BCC0-5656-4414-93F5-BA7EA81F9963}">
      <dsp:nvSpPr>
        <dsp:cNvPr id="0" name=""/>
        <dsp:cNvSpPr/>
      </dsp:nvSpPr>
      <dsp:spPr>
        <a:xfrm>
          <a:off x="267849" y="3118830"/>
          <a:ext cx="5195810" cy="41542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Students </a:t>
          </a:r>
        </a:p>
      </dsp:txBody>
      <dsp:txXfrm>
        <a:off x="280016" y="3130997"/>
        <a:ext cx="5171476" cy="39109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74EF6-417D-48CB-B67A-E8B80A26B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888</Words>
  <Characters>4337</Characters>
  <Application>Microsoft Office Word</Application>
  <DocSecurity>0</DocSecurity>
  <Lines>722</Lines>
  <Paragraphs>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besa</dc:creator>
  <cp:keywords/>
  <dc:description/>
  <cp:lastModifiedBy>Dabesa Gobena Eticha </cp:lastModifiedBy>
  <cp:revision>5</cp:revision>
  <dcterms:created xsi:type="dcterms:W3CDTF">2022-08-27T08:33:00Z</dcterms:created>
  <dcterms:modified xsi:type="dcterms:W3CDTF">2023-01-2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a4d9726503e56a978de392386079a2262ebf71ac0d77f39688c2ab4da1319</vt:lpwstr>
  </property>
</Properties>
</file>